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09F" w:rsidRPr="00154A72" w:rsidRDefault="0056259D" w:rsidP="00B0322E">
      <w:pPr>
        <w:rPr>
          <w:b/>
        </w:rPr>
      </w:pPr>
      <w:bookmarkStart w:id="0" w:name="_GoBack"/>
      <w:bookmarkEnd w:id="0"/>
      <w:r>
        <w:rPr>
          <w:b/>
        </w:rPr>
        <w:t>Part A</w:t>
      </w:r>
      <w:r w:rsidR="00550D92" w:rsidRPr="00154A72">
        <w:rPr>
          <w:b/>
        </w:rPr>
        <w:t xml:space="preserve">. </w:t>
      </w:r>
      <w:r w:rsidR="004C609F" w:rsidRPr="00154A72">
        <w:rPr>
          <w:b/>
        </w:rPr>
        <w:t>Experiment 1 Messages</w:t>
      </w:r>
    </w:p>
    <w:p w:rsidR="004C609F" w:rsidRDefault="004C609F" w:rsidP="00B0322E"/>
    <w:p w:rsidR="0062113A" w:rsidRPr="0062113A" w:rsidRDefault="004C609F" w:rsidP="0062113A">
      <w:r w:rsidRPr="00154A72">
        <w:t>Condition 1</w:t>
      </w:r>
      <w:r w:rsidR="0062113A">
        <w:t xml:space="preserve">: </w:t>
      </w:r>
      <w:r w:rsidR="0062113A" w:rsidRPr="0062113A">
        <w:rPr>
          <w:color w:val="000000"/>
          <w:shd w:val="clear" w:color="auto" w:fill="FFFFFF"/>
        </w:rPr>
        <w:t>scientist does not mention values; scientist concludes that BPA causes harm</w:t>
      </w:r>
    </w:p>
    <w:p w:rsidR="004C609F" w:rsidRPr="00154A72" w:rsidRDefault="00B63AB5" w:rsidP="00B0322E">
      <w:r>
        <w:tab/>
      </w:r>
      <w:r w:rsidR="004C609F" w:rsidRPr="00154A72">
        <w:rPr>
          <w:noProof/>
        </w:rPr>
        <w:drawing>
          <wp:inline distT="0" distB="0" distL="0" distR="0" wp14:anchorId="4F6028D7" wp14:editId="370B97EC">
            <wp:extent cx="3494632" cy="2622430"/>
            <wp:effectExtent l="0" t="0" r="0" b="6985"/>
            <wp:docPr id="1" name="Picture 1" descr="C:\AARON'S FILES\SOC of Science, Tech, and Risk\Current Projects\2--Science and Values with Tom and Kevin\Experimental Messages\Pilot Study 7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RON'S FILES\SOC of Science, Tech, and Risk\Current Projects\2--Science and Values with Tom and Kevin\Experimental Messages\Pilot Study 7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10" cy="262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09F" w:rsidRPr="00154A72" w:rsidRDefault="004C609F" w:rsidP="00B0322E"/>
    <w:p w:rsidR="0062113A" w:rsidRPr="0062113A" w:rsidRDefault="004C609F" w:rsidP="0062113A">
      <w:r w:rsidRPr="00154A72">
        <w:t>Condition 2</w:t>
      </w:r>
      <w:r w:rsidR="0062113A">
        <w:rPr>
          <w:color w:val="000000"/>
          <w:shd w:val="clear" w:color="auto" w:fill="FFFFFF"/>
        </w:rPr>
        <w:t xml:space="preserve">: </w:t>
      </w:r>
      <w:r w:rsidR="0062113A" w:rsidRPr="0062113A">
        <w:rPr>
          <w:color w:val="000000"/>
          <w:shd w:val="clear" w:color="auto" w:fill="FFFFFF"/>
        </w:rPr>
        <w:t>scientist does not mention values</w:t>
      </w:r>
      <w:r w:rsidR="0062113A" w:rsidRPr="0062113A">
        <w:rPr>
          <w:color w:val="000000" w:themeColor="text1"/>
          <w:shd w:val="clear" w:color="auto" w:fill="FFFFFF"/>
        </w:rPr>
        <w:t>; scientist concludes that BPA doesn’t cause harm</w:t>
      </w:r>
    </w:p>
    <w:p w:rsidR="0062113A" w:rsidRDefault="00B63AB5" w:rsidP="0062113A">
      <w:r>
        <w:tab/>
      </w:r>
      <w:r w:rsidR="0062113A" w:rsidRPr="00154A72">
        <w:rPr>
          <w:noProof/>
        </w:rPr>
        <w:drawing>
          <wp:inline distT="0" distB="0" distL="0" distR="0" wp14:anchorId="1080892C" wp14:editId="2E1B1F99">
            <wp:extent cx="3519577" cy="2639683"/>
            <wp:effectExtent l="0" t="0" r="5080" b="8890"/>
            <wp:docPr id="2" name="Picture 2" descr="C:\AARON'S FILES\SOC of Science, Tech, and Risk\Current Projects\2--Science and Values with Tom and Kevin\Experimental Messages\Pilot Study 7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RON'S FILES\SOC of Science, Tech, and Risk\Current Projects\2--Science and Values with Tom and Kevin\Experimental Messages\Pilot Study 7\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577" cy="263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13A" w:rsidRPr="00154A72" w:rsidRDefault="0062113A" w:rsidP="0062113A"/>
    <w:p w:rsidR="0062113A" w:rsidRPr="00154A72" w:rsidRDefault="0062113A" w:rsidP="0062113A">
      <w:r>
        <w:t>Condition 3</w:t>
      </w:r>
      <w:r>
        <w:rPr>
          <w:color w:val="000000" w:themeColor="text1"/>
          <w:shd w:val="clear" w:color="auto" w:fill="FFFFFF"/>
        </w:rPr>
        <w:t xml:space="preserve">: </w:t>
      </w:r>
      <w:r w:rsidRPr="0062113A">
        <w:rPr>
          <w:color w:val="000000" w:themeColor="text1"/>
          <w:shd w:val="clear" w:color="auto" w:fill="FFFFFF"/>
        </w:rPr>
        <w:t>scientist mentions public health values; scientist concludes that BPA causes harm</w:t>
      </w:r>
    </w:p>
    <w:p w:rsidR="0062113A" w:rsidRPr="00154A72" w:rsidRDefault="00B63AB5" w:rsidP="0062113A">
      <w:r>
        <w:tab/>
      </w:r>
      <w:r w:rsidR="0062113A" w:rsidRPr="00154A72">
        <w:rPr>
          <w:noProof/>
        </w:rPr>
        <w:drawing>
          <wp:inline distT="0" distB="0" distL="0" distR="0" wp14:anchorId="2B6413F7" wp14:editId="395EAF24">
            <wp:extent cx="3493698" cy="2620274"/>
            <wp:effectExtent l="0" t="0" r="0" b="8890"/>
            <wp:docPr id="3" name="Picture 3" descr="C:\AARON'S FILES\SOC of Science, Tech, and Risk\Current Projects\2--Science and Values with Tom and Kevin\Experimental Messages\Pilot Study 7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ARON'S FILES\SOC of Science, Tech, and Risk\Current Projects\2--Science and Values with Tom and Kevin\Experimental Messages\Pilot Study 7\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698" cy="262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13A" w:rsidRDefault="0062113A" w:rsidP="0062113A"/>
    <w:p w:rsidR="0062113A" w:rsidRPr="00154A72" w:rsidRDefault="0062113A" w:rsidP="0062113A">
      <w:r>
        <w:t>Condition 4</w:t>
      </w:r>
      <w:r>
        <w:rPr>
          <w:color w:val="000000" w:themeColor="text1"/>
          <w:shd w:val="clear" w:color="auto" w:fill="FFFFFF"/>
        </w:rPr>
        <w:t xml:space="preserve">: </w:t>
      </w:r>
      <w:r w:rsidRPr="0062113A">
        <w:rPr>
          <w:color w:val="000000" w:themeColor="text1"/>
          <w:shd w:val="clear" w:color="auto" w:fill="FFFFFF"/>
        </w:rPr>
        <w:t>scientist mentions public health values; scientist concludes that BPA doesn’t cause harm</w:t>
      </w:r>
    </w:p>
    <w:p w:rsidR="0062113A" w:rsidRPr="00154A72" w:rsidRDefault="00B63AB5" w:rsidP="0062113A">
      <w:r>
        <w:tab/>
      </w:r>
      <w:r w:rsidR="0062113A" w:rsidRPr="00154A72">
        <w:rPr>
          <w:noProof/>
        </w:rPr>
        <w:drawing>
          <wp:inline distT="0" distB="0" distL="0" distR="0" wp14:anchorId="0228717D" wp14:editId="649669DD">
            <wp:extent cx="3493698" cy="2620274"/>
            <wp:effectExtent l="0" t="0" r="0" b="8890"/>
            <wp:docPr id="4" name="Picture 4" descr="C:\AARON'S FILES\SOC of Science, Tech, and Risk\Current Projects\2--Science and Values with Tom and Kevin\Experimental Messages\Pilot Study 7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AARON'S FILES\SOC of Science, Tech, and Risk\Current Projects\2--Science and Values with Tom and Kevin\Experimental Messages\Pilot Study 7\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698" cy="262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13A" w:rsidRPr="00154A72" w:rsidRDefault="0062113A" w:rsidP="0062113A"/>
    <w:p w:rsidR="0062113A" w:rsidRPr="00154A72" w:rsidRDefault="0062113A" w:rsidP="0062113A">
      <w:r>
        <w:t>Condition 5</w:t>
      </w:r>
      <w:r w:rsidR="0034754F">
        <w:rPr>
          <w:color w:val="000000" w:themeColor="text1"/>
          <w:shd w:val="clear" w:color="auto" w:fill="FFFFFF"/>
        </w:rPr>
        <w:t xml:space="preserve">: </w:t>
      </w:r>
      <w:r w:rsidR="0034754F" w:rsidRPr="0062113A">
        <w:rPr>
          <w:color w:val="000000" w:themeColor="text1"/>
          <w:shd w:val="clear" w:color="auto" w:fill="FFFFFF"/>
        </w:rPr>
        <w:t>scientist mentions economic growth values; scientist concludes that BPA causes harm</w:t>
      </w:r>
    </w:p>
    <w:p w:rsidR="0062113A" w:rsidRPr="00154A72" w:rsidRDefault="00B63AB5" w:rsidP="0062113A">
      <w:r>
        <w:tab/>
      </w:r>
      <w:r w:rsidR="0062113A" w:rsidRPr="00154A72">
        <w:rPr>
          <w:noProof/>
        </w:rPr>
        <w:drawing>
          <wp:inline distT="0" distB="0" distL="0" distR="0" wp14:anchorId="184E3CAF" wp14:editId="0C7AB528">
            <wp:extent cx="3476445" cy="2607335"/>
            <wp:effectExtent l="0" t="0" r="0" b="2540"/>
            <wp:docPr id="5" name="Picture 5" descr="C:\AARON'S FILES\SOC of Science, Tech, and Risk\Current Projects\2--Science and Values with Tom and Kevin\Experimental Messages\Pilot Study 7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AARON'S FILES\SOC of Science, Tech, and Risk\Current Projects\2--Science and Values with Tom and Kevin\Experimental Messages\Pilot Study 7\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228" cy="261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13A" w:rsidRPr="00154A72" w:rsidRDefault="0062113A" w:rsidP="0062113A"/>
    <w:p w:rsidR="0062113A" w:rsidRPr="0062113A" w:rsidRDefault="0034754F" w:rsidP="0062113A">
      <w:r>
        <w:t>Condition 6:</w:t>
      </w:r>
      <w:r w:rsidR="0062113A">
        <w:rPr>
          <w:color w:val="000000" w:themeColor="text1"/>
          <w:shd w:val="clear" w:color="auto" w:fill="FFFFFF"/>
        </w:rPr>
        <w:t xml:space="preserve"> </w:t>
      </w:r>
      <w:r w:rsidR="0062113A" w:rsidRPr="0062113A">
        <w:rPr>
          <w:color w:val="000000" w:themeColor="text1"/>
          <w:shd w:val="clear" w:color="auto" w:fill="FFFFFF"/>
        </w:rPr>
        <w:t>scientist mentions economic growth values; scientist concludes that BPA doesn’t cause harm</w:t>
      </w:r>
    </w:p>
    <w:p w:rsidR="004C609F" w:rsidRPr="00154A72" w:rsidRDefault="00B63AB5" w:rsidP="00B0322E">
      <w:r>
        <w:tab/>
      </w:r>
      <w:r w:rsidR="004C609F" w:rsidRPr="00154A72">
        <w:rPr>
          <w:noProof/>
        </w:rPr>
        <w:drawing>
          <wp:inline distT="0" distB="0" distL="0" distR="0" wp14:anchorId="52D00E14" wp14:editId="12B8EAD6">
            <wp:extent cx="3476445" cy="2607335"/>
            <wp:effectExtent l="0" t="0" r="0" b="2540"/>
            <wp:docPr id="6" name="Picture 6" descr="C:\AARON'S FILES\SOC of Science, Tech, and Risk\Current Projects\2--Science and Values with Tom and Kevin\Experimental Messages\Pilot Study 7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AARON'S FILES\SOC of Science, Tech, and Risk\Current Projects\2--Science and Values with Tom and Kevin\Experimental Messages\Pilot Study 7\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184" cy="2610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6D8" w:rsidRDefault="001C16D8">
      <w:pPr>
        <w:rPr>
          <w:b/>
        </w:rPr>
      </w:pPr>
      <w:r>
        <w:rPr>
          <w:b/>
        </w:rPr>
        <w:br w:type="page"/>
      </w:r>
    </w:p>
    <w:p w:rsidR="004C609F" w:rsidRPr="00154A72" w:rsidRDefault="00550D92" w:rsidP="004C609F">
      <w:pPr>
        <w:rPr>
          <w:b/>
        </w:rPr>
      </w:pPr>
      <w:r w:rsidRPr="00154A72">
        <w:rPr>
          <w:b/>
        </w:rPr>
        <w:lastRenderedPageBreak/>
        <w:t xml:space="preserve">Part </w:t>
      </w:r>
      <w:r w:rsidR="0056259D">
        <w:rPr>
          <w:b/>
        </w:rPr>
        <w:t>B</w:t>
      </w:r>
      <w:r w:rsidRPr="00154A72">
        <w:rPr>
          <w:b/>
        </w:rPr>
        <w:t xml:space="preserve">. </w:t>
      </w:r>
      <w:r w:rsidR="004C609F" w:rsidRPr="00154A72">
        <w:rPr>
          <w:b/>
        </w:rPr>
        <w:t>Experiment 2 Messages</w:t>
      </w:r>
    </w:p>
    <w:p w:rsidR="004C609F" w:rsidRDefault="004C609F" w:rsidP="004C609F"/>
    <w:p w:rsidR="0034754F" w:rsidRPr="0062113A" w:rsidRDefault="0034754F" w:rsidP="0034754F">
      <w:r w:rsidRPr="00154A72">
        <w:t>Condition 1</w:t>
      </w:r>
      <w:r>
        <w:t xml:space="preserve">: </w:t>
      </w:r>
      <w:r w:rsidRPr="0062113A">
        <w:rPr>
          <w:color w:val="000000"/>
          <w:shd w:val="clear" w:color="auto" w:fill="FFFFFF"/>
        </w:rPr>
        <w:t xml:space="preserve">scientist does not mention values; scientist </w:t>
      </w:r>
      <w:r>
        <w:rPr>
          <w:color w:val="000000"/>
          <w:shd w:val="clear" w:color="auto" w:fill="FFFFFF"/>
        </w:rPr>
        <w:t>recommends regulating</w:t>
      </w:r>
      <w:r w:rsidRPr="0062113A">
        <w:rPr>
          <w:color w:val="000000"/>
          <w:shd w:val="clear" w:color="auto" w:fill="FFFFFF"/>
        </w:rPr>
        <w:t xml:space="preserve"> BPA </w:t>
      </w:r>
      <w:r>
        <w:rPr>
          <w:color w:val="000000"/>
          <w:shd w:val="clear" w:color="auto" w:fill="FFFFFF"/>
        </w:rPr>
        <w:t>more strongly</w:t>
      </w:r>
    </w:p>
    <w:p w:rsidR="0034754F" w:rsidRDefault="00B63AB5" w:rsidP="0034754F">
      <w:r>
        <w:tab/>
      </w:r>
      <w:r w:rsidR="0034754F" w:rsidRPr="00154A72">
        <w:rPr>
          <w:noProof/>
        </w:rPr>
        <w:drawing>
          <wp:inline distT="0" distB="0" distL="0" distR="0" wp14:anchorId="6E1D6E22" wp14:editId="7A1708A2">
            <wp:extent cx="3485072" cy="2613804"/>
            <wp:effectExtent l="0" t="0" r="1270" b="0"/>
            <wp:docPr id="14" name="Picture 14" descr="C:\AARON'S FILES\SOC of Science, Tech, and Risk\Current Projects\2--Science and Values with Tom and Kevin\Experimental Messages\Pilot Study 8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AARON'S FILES\SOC of Science, Tech, and Risk\Current Projects\2--Science and Values with Tom and Kevin\Experimental Messages\Pilot Study 8\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537" cy="261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4F" w:rsidRDefault="0034754F" w:rsidP="0034754F"/>
    <w:p w:rsidR="0034754F" w:rsidRPr="0062113A" w:rsidRDefault="0034754F" w:rsidP="0034754F">
      <w:r w:rsidRPr="00154A72">
        <w:t>Condition 2</w:t>
      </w:r>
      <w:r>
        <w:rPr>
          <w:color w:val="000000"/>
          <w:shd w:val="clear" w:color="auto" w:fill="FFFFFF"/>
        </w:rPr>
        <w:t xml:space="preserve">: </w:t>
      </w:r>
      <w:r w:rsidRPr="0062113A">
        <w:rPr>
          <w:color w:val="000000"/>
          <w:shd w:val="clear" w:color="auto" w:fill="FFFFFF"/>
        </w:rPr>
        <w:t>scientist does not mention values</w:t>
      </w:r>
      <w:r w:rsidRPr="0062113A">
        <w:rPr>
          <w:color w:val="000000" w:themeColor="text1"/>
          <w:shd w:val="clear" w:color="auto" w:fill="FFFFFF"/>
        </w:rPr>
        <w:t xml:space="preserve">; scientist </w:t>
      </w:r>
      <w:r>
        <w:rPr>
          <w:color w:val="000000" w:themeColor="text1"/>
          <w:shd w:val="clear" w:color="auto" w:fill="FFFFFF"/>
        </w:rPr>
        <w:t xml:space="preserve">recommends reducing regulation of </w:t>
      </w:r>
      <w:r w:rsidRPr="0062113A">
        <w:rPr>
          <w:color w:val="000000" w:themeColor="text1"/>
          <w:shd w:val="clear" w:color="auto" w:fill="FFFFFF"/>
        </w:rPr>
        <w:t>BPA</w:t>
      </w:r>
    </w:p>
    <w:p w:rsidR="0034754F" w:rsidRDefault="00B63AB5" w:rsidP="0034754F">
      <w:r>
        <w:tab/>
      </w:r>
      <w:r w:rsidR="0034754F" w:rsidRPr="00154A72">
        <w:rPr>
          <w:noProof/>
        </w:rPr>
        <w:drawing>
          <wp:inline distT="0" distB="0" distL="0" distR="0" wp14:anchorId="16E65F48" wp14:editId="1EE2171D">
            <wp:extent cx="3485072" cy="2613804"/>
            <wp:effectExtent l="0" t="0" r="1270" b="0"/>
            <wp:docPr id="15" name="Picture 15" descr="C:\AARON'S FILES\SOC of Science, Tech, and Risk\Current Projects\2--Science and Values with Tom and Kevin\Experimental Messages\Pilot Study 8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AARON'S FILES\SOC of Science, Tech, and Risk\Current Projects\2--Science and Values with Tom and Kevin\Experimental Messages\Pilot Study 8\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072" cy="2613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4F" w:rsidRDefault="0034754F" w:rsidP="0034754F"/>
    <w:p w:rsidR="0034754F" w:rsidRPr="00154A72" w:rsidRDefault="0034754F" w:rsidP="0034754F">
      <w:r>
        <w:t>Condition 3</w:t>
      </w:r>
      <w:r>
        <w:rPr>
          <w:color w:val="000000" w:themeColor="text1"/>
          <w:shd w:val="clear" w:color="auto" w:fill="FFFFFF"/>
        </w:rPr>
        <w:t xml:space="preserve">: </w:t>
      </w:r>
      <w:r w:rsidRPr="0062113A">
        <w:rPr>
          <w:color w:val="000000" w:themeColor="text1"/>
          <w:shd w:val="clear" w:color="auto" w:fill="FFFFFF"/>
        </w:rPr>
        <w:t xml:space="preserve">scientist mentions public health values; </w:t>
      </w:r>
      <w:r w:rsidRPr="0062113A">
        <w:rPr>
          <w:color w:val="000000"/>
          <w:shd w:val="clear" w:color="auto" w:fill="FFFFFF"/>
        </w:rPr>
        <w:t xml:space="preserve">scientist </w:t>
      </w:r>
      <w:r>
        <w:rPr>
          <w:color w:val="000000"/>
          <w:shd w:val="clear" w:color="auto" w:fill="FFFFFF"/>
        </w:rPr>
        <w:t>recommends regulating</w:t>
      </w:r>
      <w:r w:rsidRPr="0062113A">
        <w:rPr>
          <w:color w:val="000000"/>
          <w:shd w:val="clear" w:color="auto" w:fill="FFFFFF"/>
        </w:rPr>
        <w:t xml:space="preserve"> </w:t>
      </w:r>
      <w:r w:rsidRPr="0062113A">
        <w:rPr>
          <w:color w:val="000000" w:themeColor="text1"/>
          <w:shd w:val="clear" w:color="auto" w:fill="FFFFFF"/>
        </w:rPr>
        <w:t xml:space="preserve">BPA </w:t>
      </w:r>
      <w:r>
        <w:rPr>
          <w:color w:val="000000" w:themeColor="text1"/>
          <w:shd w:val="clear" w:color="auto" w:fill="FFFFFF"/>
        </w:rPr>
        <w:t>more strongly</w:t>
      </w:r>
    </w:p>
    <w:p w:rsidR="0034754F" w:rsidRDefault="00B63AB5" w:rsidP="0034754F">
      <w:r>
        <w:tab/>
      </w:r>
      <w:r w:rsidR="0034754F" w:rsidRPr="00154A72">
        <w:rPr>
          <w:noProof/>
        </w:rPr>
        <w:drawing>
          <wp:inline distT="0" distB="0" distL="0" distR="0" wp14:anchorId="78E6C645" wp14:editId="48514784">
            <wp:extent cx="3485072" cy="2613804"/>
            <wp:effectExtent l="0" t="0" r="1270" b="0"/>
            <wp:docPr id="16" name="Picture 16" descr="C:\AARON'S FILES\SOC of Science, Tech, and Risk\Current Projects\2--Science and Values with Tom and Kevin\Experimental Messages\Pilot Study 8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AARON'S FILES\SOC of Science, Tech, and Risk\Current Projects\2--Science and Values with Tom and Kevin\Experimental Messages\Pilot Study 8\3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540" cy="26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4F" w:rsidRDefault="0034754F" w:rsidP="0034754F"/>
    <w:p w:rsidR="0034754F" w:rsidRPr="00154A72" w:rsidRDefault="0034754F" w:rsidP="0034754F">
      <w:r>
        <w:t>Condition 4</w:t>
      </w:r>
      <w:r>
        <w:rPr>
          <w:color w:val="000000" w:themeColor="text1"/>
          <w:shd w:val="clear" w:color="auto" w:fill="FFFFFF"/>
        </w:rPr>
        <w:t xml:space="preserve">: </w:t>
      </w:r>
      <w:r w:rsidRPr="0062113A">
        <w:rPr>
          <w:color w:val="000000" w:themeColor="text1"/>
          <w:shd w:val="clear" w:color="auto" w:fill="FFFFFF"/>
        </w:rPr>
        <w:t xml:space="preserve">scientist mentions public health values; scientist </w:t>
      </w:r>
      <w:r>
        <w:rPr>
          <w:color w:val="000000" w:themeColor="text1"/>
          <w:shd w:val="clear" w:color="auto" w:fill="FFFFFF"/>
        </w:rPr>
        <w:t xml:space="preserve">recommends reducing regulation of </w:t>
      </w:r>
      <w:r w:rsidRPr="0062113A">
        <w:rPr>
          <w:color w:val="000000" w:themeColor="text1"/>
          <w:shd w:val="clear" w:color="auto" w:fill="FFFFFF"/>
        </w:rPr>
        <w:t>BPA</w:t>
      </w:r>
    </w:p>
    <w:p w:rsidR="0034754F" w:rsidRDefault="00B63AB5" w:rsidP="0034754F">
      <w:r>
        <w:tab/>
      </w:r>
      <w:r w:rsidR="0034754F" w:rsidRPr="00154A72">
        <w:rPr>
          <w:noProof/>
        </w:rPr>
        <w:drawing>
          <wp:inline distT="0" distB="0" distL="0" distR="0" wp14:anchorId="71B8A399" wp14:editId="53690AC9">
            <wp:extent cx="3485072" cy="2613804"/>
            <wp:effectExtent l="0" t="0" r="1270" b="0"/>
            <wp:docPr id="17" name="Picture 17" descr="C:\AARON'S FILES\SOC of Science, Tech, and Risk\Current Projects\2--Science and Values with Tom and Kevin\Experimental Messages\Pilot Study 8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AARON'S FILES\SOC of Science, Tech, and Risk\Current Projects\2--Science and Values with Tom and Kevin\Experimental Messages\Pilot Study 8\4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928" cy="2615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4F" w:rsidRDefault="0034754F" w:rsidP="0034754F"/>
    <w:p w:rsidR="0034754F" w:rsidRPr="00154A72" w:rsidRDefault="0034754F" w:rsidP="0034754F">
      <w:r>
        <w:t>Condition 5</w:t>
      </w:r>
      <w:r>
        <w:rPr>
          <w:color w:val="000000" w:themeColor="text1"/>
          <w:shd w:val="clear" w:color="auto" w:fill="FFFFFF"/>
        </w:rPr>
        <w:t xml:space="preserve">: </w:t>
      </w:r>
      <w:r w:rsidRPr="0062113A">
        <w:rPr>
          <w:color w:val="000000" w:themeColor="text1"/>
          <w:shd w:val="clear" w:color="auto" w:fill="FFFFFF"/>
        </w:rPr>
        <w:t xml:space="preserve">scientist mentions economic growth values; </w:t>
      </w:r>
      <w:r w:rsidRPr="0062113A">
        <w:rPr>
          <w:color w:val="000000"/>
          <w:shd w:val="clear" w:color="auto" w:fill="FFFFFF"/>
        </w:rPr>
        <w:t xml:space="preserve">scientist </w:t>
      </w:r>
      <w:r>
        <w:rPr>
          <w:color w:val="000000"/>
          <w:shd w:val="clear" w:color="auto" w:fill="FFFFFF"/>
        </w:rPr>
        <w:t>recommends regulating</w:t>
      </w:r>
      <w:r w:rsidRPr="0062113A">
        <w:rPr>
          <w:color w:val="000000"/>
          <w:shd w:val="clear" w:color="auto" w:fill="FFFFFF"/>
        </w:rPr>
        <w:t xml:space="preserve"> </w:t>
      </w:r>
      <w:r w:rsidRPr="0062113A">
        <w:rPr>
          <w:color w:val="000000" w:themeColor="text1"/>
          <w:shd w:val="clear" w:color="auto" w:fill="FFFFFF"/>
        </w:rPr>
        <w:t xml:space="preserve">BPA </w:t>
      </w:r>
      <w:r>
        <w:rPr>
          <w:color w:val="000000" w:themeColor="text1"/>
          <w:shd w:val="clear" w:color="auto" w:fill="FFFFFF"/>
        </w:rPr>
        <w:t>more strongly</w:t>
      </w:r>
    </w:p>
    <w:p w:rsidR="0034754F" w:rsidRDefault="00B63AB5" w:rsidP="0034754F">
      <w:r>
        <w:tab/>
      </w:r>
      <w:r w:rsidR="0034754F" w:rsidRPr="00154A72">
        <w:rPr>
          <w:noProof/>
        </w:rPr>
        <w:drawing>
          <wp:inline distT="0" distB="0" distL="0" distR="0" wp14:anchorId="32477A47" wp14:editId="7B2AD493">
            <wp:extent cx="3485072" cy="2613804"/>
            <wp:effectExtent l="0" t="0" r="1270" b="0"/>
            <wp:docPr id="18" name="Picture 18" descr="C:\AARON'S FILES\SOC of Science, Tech, and Risk\Current Projects\2--Science and Values with Tom and Kevin\Experimental Messages\Pilot Study 8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AARON'S FILES\SOC of Science, Tech, and Risk\Current Projects\2--Science and Values with Tom and Kevin\Experimental Messages\Pilot Study 8\5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072" cy="2613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54F" w:rsidRDefault="0034754F" w:rsidP="0034754F"/>
    <w:p w:rsidR="0034754F" w:rsidRPr="0062113A" w:rsidRDefault="0034754F" w:rsidP="0034754F">
      <w:r>
        <w:t>Condition 6:</w:t>
      </w:r>
      <w:r>
        <w:rPr>
          <w:color w:val="000000" w:themeColor="text1"/>
          <w:shd w:val="clear" w:color="auto" w:fill="FFFFFF"/>
        </w:rPr>
        <w:t xml:space="preserve"> </w:t>
      </w:r>
      <w:r w:rsidRPr="0062113A">
        <w:rPr>
          <w:color w:val="000000" w:themeColor="text1"/>
          <w:shd w:val="clear" w:color="auto" w:fill="FFFFFF"/>
        </w:rPr>
        <w:t xml:space="preserve">scientist mentions economic growth values; scientist </w:t>
      </w:r>
      <w:r>
        <w:rPr>
          <w:color w:val="000000" w:themeColor="text1"/>
          <w:shd w:val="clear" w:color="auto" w:fill="FFFFFF"/>
        </w:rPr>
        <w:t>recommends reducing regulation of</w:t>
      </w:r>
      <w:r w:rsidRPr="0062113A">
        <w:rPr>
          <w:color w:val="000000" w:themeColor="text1"/>
          <w:shd w:val="clear" w:color="auto" w:fill="FFFFFF"/>
        </w:rPr>
        <w:t xml:space="preserve"> BPA</w:t>
      </w:r>
    </w:p>
    <w:p w:rsidR="004C609F" w:rsidRPr="00154A72" w:rsidRDefault="00B63AB5" w:rsidP="004C609F">
      <w:r>
        <w:tab/>
      </w:r>
      <w:r w:rsidR="0034754F" w:rsidRPr="00154A72">
        <w:rPr>
          <w:noProof/>
        </w:rPr>
        <w:drawing>
          <wp:inline distT="0" distB="0" distL="0" distR="0" wp14:anchorId="2E387943" wp14:editId="4790C89F">
            <wp:extent cx="3476445" cy="2607334"/>
            <wp:effectExtent l="0" t="0" r="0" b="2540"/>
            <wp:docPr id="13" name="Picture 13" descr="C:\AARON'S FILES\SOC of Science, Tech, and Risk\Current Projects\2--Science and Values with Tom and Kevin\Experimental Messages\Pilot Study 8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AARON'S FILES\SOC of Science, Tech, and Risk\Current Projects\2--Science and Values with Tom and Kevin\Experimental Messages\Pilot Study 8\6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445" cy="260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62A" w:rsidRPr="009B2992" w:rsidRDefault="006D462A" w:rsidP="001C16D8">
      <w:pPr>
        <w:spacing w:line="480" w:lineRule="auto"/>
      </w:pPr>
    </w:p>
    <w:sectPr w:rsidR="006D462A" w:rsidRPr="009B2992" w:rsidSect="001C16D8">
      <w:headerReference w:type="even" r:id="rId19"/>
      <w:headerReference w:type="default" r:id="rId20"/>
      <w:footerReference w:type="even" r:id="rId21"/>
      <w:footerReference w:type="default" r:id="rId22"/>
      <w:endnotePr>
        <w:numFmt w:val="decimal"/>
        <w:numRestart w:val="eachSect"/>
      </w:endnotePr>
      <w:pgSz w:w="12240" w:h="15840"/>
      <w:pgMar w:top="720" w:right="720" w:bottom="720" w:left="720" w:header="360" w:footer="3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317" w:rsidRDefault="00F95317">
      <w:r>
        <w:separator/>
      </w:r>
    </w:p>
  </w:endnote>
  <w:endnote w:type="continuationSeparator" w:id="0">
    <w:p w:rsidR="00F95317" w:rsidRDefault="00F9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592" w:rsidRDefault="00F805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0592" w:rsidRDefault="00F805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592" w:rsidRDefault="00F805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4823">
      <w:rPr>
        <w:rStyle w:val="PageNumber"/>
        <w:noProof/>
      </w:rPr>
      <w:t>1</w:t>
    </w:r>
    <w:r>
      <w:rPr>
        <w:rStyle w:val="PageNumber"/>
      </w:rPr>
      <w:fldChar w:fldCharType="end"/>
    </w:r>
  </w:p>
  <w:p w:rsidR="00F80592" w:rsidRDefault="00F805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317" w:rsidRDefault="00F95317">
      <w:r>
        <w:separator/>
      </w:r>
    </w:p>
  </w:footnote>
  <w:footnote w:type="continuationSeparator" w:id="0">
    <w:p w:rsidR="00F95317" w:rsidRDefault="00F953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592" w:rsidRDefault="00F8059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0592" w:rsidRDefault="00F8059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592" w:rsidRDefault="00F80592">
    <w:pPr>
      <w:pStyle w:val="Header"/>
      <w:framePr w:wrap="around" w:vAnchor="text" w:hAnchor="margin" w:xAlign="right" w:y="1"/>
      <w:rPr>
        <w:rStyle w:val="PageNumber"/>
      </w:rPr>
    </w:pPr>
  </w:p>
  <w:p w:rsidR="00F80592" w:rsidRDefault="00F8059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AC0654"/>
    <w:multiLevelType w:val="hybridMultilevel"/>
    <w:tmpl w:val="DC24D7D8"/>
    <w:lvl w:ilvl="0" w:tplc="C324DD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drawingGridHorizontalSpacing w:val="187"/>
  <w:drawingGridVerticalSpacing w:val="127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C578A19E-163C-4B18-83D2-77C7852B9A74}"/>
    <w:docVar w:name="dgnword-eventsink" w:val="172914064"/>
  </w:docVars>
  <w:rsids>
    <w:rsidRoot w:val="008C1DEA"/>
    <w:rsid w:val="000007D3"/>
    <w:rsid w:val="00000D74"/>
    <w:rsid w:val="0000305A"/>
    <w:rsid w:val="00003A30"/>
    <w:rsid w:val="000104D5"/>
    <w:rsid w:val="000105A5"/>
    <w:rsid w:val="0001186C"/>
    <w:rsid w:val="0001228D"/>
    <w:rsid w:val="00012754"/>
    <w:rsid w:val="00020A3D"/>
    <w:rsid w:val="000210F2"/>
    <w:rsid w:val="0002133D"/>
    <w:rsid w:val="000216BE"/>
    <w:rsid w:val="00021E88"/>
    <w:rsid w:val="00022DA5"/>
    <w:rsid w:val="00022EB9"/>
    <w:rsid w:val="00024CC3"/>
    <w:rsid w:val="00026F8F"/>
    <w:rsid w:val="00027E23"/>
    <w:rsid w:val="00031654"/>
    <w:rsid w:val="00031ECA"/>
    <w:rsid w:val="000321A7"/>
    <w:rsid w:val="00032C28"/>
    <w:rsid w:val="00033C65"/>
    <w:rsid w:val="000344A5"/>
    <w:rsid w:val="0003587A"/>
    <w:rsid w:val="0004283D"/>
    <w:rsid w:val="0004396D"/>
    <w:rsid w:val="00044898"/>
    <w:rsid w:val="00044E46"/>
    <w:rsid w:val="00047029"/>
    <w:rsid w:val="00047E7A"/>
    <w:rsid w:val="00050404"/>
    <w:rsid w:val="000509E0"/>
    <w:rsid w:val="00050D1E"/>
    <w:rsid w:val="00053349"/>
    <w:rsid w:val="00054609"/>
    <w:rsid w:val="00054FAA"/>
    <w:rsid w:val="00056506"/>
    <w:rsid w:val="00060C30"/>
    <w:rsid w:val="00063072"/>
    <w:rsid w:val="00063AE9"/>
    <w:rsid w:val="00063B03"/>
    <w:rsid w:val="00064020"/>
    <w:rsid w:val="000645DB"/>
    <w:rsid w:val="00065FC4"/>
    <w:rsid w:val="0006738A"/>
    <w:rsid w:val="000677DC"/>
    <w:rsid w:val="0007058E"/>
    <w:rsid w:val="000709C1"/>
    <w:rsid w:val="00070F7F"/>
    <w:rsid w:val="000714CD"/>
    <w:rsid w:val="00071DD6"/>
    <w:rsid w:val="000762E3"/>
    <w:rsid w:val="000774FF"/>
    <w:rsid w:val="00080B37"/>
    <w:rsid w:val="00084845"/>
    <w:rsid w:val="00085F3B"/>
    <w:rsid w:val="0008634E"/>
    <w:rsid w:val="00090245"/>
    <w:rsid w:val="000903F1"/>
    <w:rsid w:val="0009213A"/>
    <w:rsid w:val="000943AC"/>
    <w:rsid w:val="000A01EC"/>
    <w:rsid w:val="000A21FF"/>
    <w:rsid w:val="000A37AC"/>
    <w:rsid w:val="000A4B12"/>
    <w:rsid w:val="000A641F"/>
    <w:rsid w:val="000A7749"/>
    <w:rsid w:val="000A7872"/>
    <w:rsid w:val="000A7B72"/>
    <w:rsid w:val="000B335E"/>
    <w:rsid w:val="000B4B0E"/>
    <w:rsid w:val="000B4E6C"/>
    <w:rsid w:val="000B5211"/>
    <w:rsid w:val="000B541C"/>
    <w:rsid w:val="000C04A0"/>
    <w:rsid w:val="000C1CB0"/>
    <w:rsid w:val="000C2AE6"/>
    <w:rsid w:val="000C4C4E"/>
    <w:rsid w:val="000D0005"/>
    <w:rsid w:val="000D02C6"/>
    <w:rsid w:val="000D1073"/>
    <w:rsid w:val="000D13A3"/>
    <w:rsid w:val="000D236B"/>
    <w:rsid w:val="000D2C9E"/>
    <w:rsid w:val="000D3887"/>
    <w:rsid w:val="000D4013"/>
    <w:rsid w:val="000D68BC"/>
    <w:rsid w:val="000E0A04"/>
    <w:rsid w:val="000E1C49"/>
    <w:rsid w:val="000E26B2"/>
    <w:rsid w:val="000E3F05"/>
    <w:rsid w:val="000E5365"/>
    <w:rsid w:val="000F29F2"/>
    <w:rsid w:val="000F3745"/>
    <w:rsid w:val="000F4024"/>
    <w:rsid w:val="000F6DD8"/>
    <w:rsid w:val="000F6F31"/>
    <w:rsid w:val="00100B9B"/>
    <w:rsid w:val="00102FEE"/>
    <w:rsid w:val="00103505"/>
    <w:rsid w:val="00103859"/>
    <w:rsid w:val="00103E64"/>
    <w:rsid w:val="00105DB6"/>
    <w:rsid w:val="00106403"/>
    <w:rsid w:val="00106BA3"/>
    <w:rsid w:val="00106E3D"/>
    <w:rsid w:val="001076FF"/>
    <w:rsid w:val="00110294"/>
    <w:rsid w:val="00110519"/>
    <w:rsid w:val="00110D90"/>
    <w:rsid w:val="001122F4"/>
    <w:rsid w:val="00112928"/>
    <w:rsid w:val="00113F73"/>
    <w:rsid w:val="0011515A"/>
    <w:rsid w:val="001153A0"/>
    <w:rsid w:val="00115839"/>
    <w:rsid w:val="00117A5D"/>
    <w:rsid w:val="00121CA2"/>
    <w:rsid w:val="00123961"/>
    <w:rsid w:val="00123F8B"/>
    <w:rsid w:val="00124614"/>
    <w:rsid w:val="00130D4A"/>
    <w:rsid w:val="00132917"/>
    <w:rsid w:val="00133574"/>
    <w:rsid w:val="00134105"/>
    <w:rsid w:val="00134D3E"/>
    <w:rsid w:val="00140C7E"/>
    <w:rsid w:val="00145BC8"/>
    <w:rsid w:val="001468AB"/>
    <w:rsid w:val="00147334"/>
    <w:rsid w:val="00150510"/>
    <w:rsid w:val="001507FF"/>
    <w:rsid w:val="00150FC0"/>
    <w:rsid w:val="00153A3A"/>
    <w:rsid w:val="00154A72"/>
    <w:rsid w:val="00155930"/>
    <w:rsid w:val="00156B09"/>
    <w:rsid w:val="00161ADD"/>
    <w:rsid w:val="0016213C"/>
    <w:rsid w:val="00162C98"/>
    <w:rsid w:val="00166459"/>
    <w:rsid w:val="001669FE"/>
    <w:rsid w:val="0017189A"/>
    <w:rsid w:val="00174A9A"/>
    <w:rsid w:val="00174DDE"/>
    <w:rsid w:val="00175881"/>
    <w:rsid w:val="00180AF8"/>
    <w:rsid w:val="001817BD"/>
    <w:rsid w:val="00183D72"/>
    <w:rsid w:val="0018632A"/>
    <w:rsid w:val="00187750"/>
    <w:rsid w:val="0018777C"/>
    <w:rsid w:val="00192B84"/>
    <w:rsid w:val="001963CA"/>
    <w:rsid w:val="00196901"/>
    <w:rsid w:val="001A32FA"/>
    <w:rsid w:val="001A34DB"/>
    <w:rsid w:val="001A446B"/>
    <w:rsid w:val="001A48D1"/>
    <w:rsid w:val="001A6506"/>
    <w:rsid w:val="001A75D1"/>
    <w:rsid w:val="001A798E"/>
    <w:rsid w:val="001A7A3D"/>
    <w:rsid w:val="001B3852"/>
    <w:rsid w:val="001B4604"/>
    <w:rsid w:val="001B5D46"/>
    <w:rsid w:val="001C06E0"/>
    <w:rsid w:val="001C11EE"/>
    <w:rsid w:val="001C16D8"/>
    <w:rsid w:val="001C4AAF"/>
    <w:rsid w:val="001C56A5"/>
    <w:rsid w:val="001C7150"/>
    <w:rsid w:val="001C7990"/>
    <w:rsid w:val="001D0462"/>
    <w:rsid w:val="001D046F"/>
    <w:rsid w:val="001D2D48"/>
    <w:rsid w:val="001D3421"/>
    <w:rsid w:val="001D3550"/>
    <w:rsid w:val="001D47EC"/>
    <w:rsid w:val="001E0C49"/>
    <w:rsid w:val="001E31B3"/>
    <w:rsid w:val="001E62A9"/>
    <w:rsid w:val="001F16BF"/>
    <w:rsid w:val="001F4EEE"/>
    <w:rsid w:val="001F5600"/>
    <w:rsid w:val="001F6263"/>
    <w:rsid w:val="001F6A15"/>
    <w:rsid w:val="001F6FFB"/>
    <w:rsid w:val="00203CA9"/>
    <w:rsid w:val="00205F9A"/>
    <w:rsid w:val="002063A2"/>
    <w:rsid w:val="002100DA"/>
    <w:rsid w:val="002113AA"/>
    <w:rsid w:val="00211B83"/>
    <w:rsid w:val="0022123C"/>
    <w:rsid w:val="00221835"/>
    <w:rsid w:val="00221E3A"/>
    <w:rsid w:val="002228C6"/>
    <w:rsid w:val="002239A0"/>
    <w:rsid w:val="00223A4D"/>
    <w:rsid w:val="002248ED"/>
    <w:rsid w:val="00224A99"/>
    <w:rsid w:val="00224B3F"/>
    <w:rsid w:val="00225AA7"/>
    <w:rsid w:val="0022693F"/>
    <w:rsid w:val="00227565"/>
    <w:rsid w:val="00230A0A"/>
    <w:rsid w:val="00230D5B"/>
    <w:rsid w:val="00230F4D"/>
    <w:rsid w:val="00232C95"/>
    <w:rsid w:val="00235077"/>
    <w:rsid w:val="0024051A"/>
    <w:rsid w:val="00240F4B"/>
    <w:rsid w:val="00242F3E"/>
    <w:rsid w:val="00243521"/>
    <w:rsid w:val="002445D8"/>
    <w:rsid w:val="00244A7D"/>
    <w:rsid w:val="00245643"/>
    <w:rsid w:val="00246DB4"/>
    <w:rsid w:val="002536DB"/>
    <w:rsid w:val="00253F6D"/>
    <w:rsid w:val="0025438B"/>
    <w:rsid w:val="00254A06"/>
    <w:rsid w:val="00256096"/>
    <w:rsid w:val="00256581"/>
    <w:rsid w:val="00260DF1"/>
    <w:rsid w:val="002615C3"/>
    <w:rsid w:val="00261F2C"/>
    <w:rsid w:val="002622C5"/>
    <w:rsid w:val="00263180"/>
    <w:rsid w:val="002646E0"/>
    <w:rsid w:val="002651B5"/>
    <w:rsid w:val="0026524A"/>
    <w:rsid w:val="00266C2E"/>
    <w:rsid w:val="00266CFD"/>
    <w:rsid w:val="0027247B"/>
    <w:rsid w:val="00273033"/>
    <w:rsid w:val="0027358A"/>
    <w:rsid w:val="00274021"/>
    <w:rsid w:val="00274203"/>
    <w:rsid w:val="00274E4C"/>
    <w:rsid w:val="002754A2"/>
    <w:rsid w:val="00275680"/>
    <w:rsid w:val="0027568A"/>
    <w:rsid w:val="002771AA"/>
    <w:rsid w:val="00284091"/>
    <w:rsid w:val="00284AD3"/>
    <w:rsid w:val="00284E94"/>
    <w:rsid w:val="00285009"/>
    <w:rsid w:val="00286A54"/>
    <w:rsid w:val="0029064F"/>
    <w:rsid w:val="002913BA"/>
    <w:rsid w:val="00291DC4"/>
    <w:rsid w:val="00291FDB"/>
    <w:rsid w:val="00294EB2"/>
    <w:rsid w:val="00295052"/>
    <w:rsid w:val="00297A41"/>
    <w:rsid w:val="002A01E7"/>
    <w:rsid w:val="002A21A3"/>
    <w:rsid w:val="002A2B56"/>
    <w:rsid w:val="002A54F7"/>
    <w:rsid w:val="002A568B"/>
    <w:rsid w:val="002A77A6"/>
    <w:rsid w:val="002B0F06"/>
    <w:rsid w:val="002B1D1F"/>
    <w:rsid w:val="002B2053"/>
    <w:rsid w:val="002B4DAF"/>
    <w:rsid w:val="002B56EB"/>
    <w:rsid w:val="002B5E14"/>
    <w:rsid w:val="002B782F"/>
    <w:rsid w:val="002B7A9E"/>
    <w:rsid w:val="002C038D"/>
    <w:rsid w:val="002C05CD"/>
    <w:rsid w:val="002C1C9B"/>
    <w:rsid w:val="002C2111"/>
    <w:rsid w:val="002C41CB"/>
    <w:rsid w:val="002C567A"/>
    <w:rsid w:val="002C77F1"/>
    <w:rsid w:val="002D0609"/>
    <w:rsid w:val="002D0916"/>
    <w:rsid w:val="002D09E2"/>
    <w:rsid w:val="002D25C9"/>
    <w:rsid w:val="002D2835"/>
    <w:rsid w:val="002D2D4C"/>
    <w:rsid w:val="002D39BF"/>
    <w:rsid w:val="002D4BD0"/>
    <w:rsid w:val="002D629D"/>
    <w:rsid w:val="002D6EDA"/>
    <w:rsid w:val="002E0ED1"/>
    <w:rsid w:val="002E2218"/>
    <w:rsid w:val="002E42FA"/>
    <w:rsid w:val="002E43C7"/>
    <w:rsid w:val="002E52D4"/>
    <w:rsid w:val="002F0DD2"/>
    <w:rsid w:val="002F21C2"/>
    <w:rsid w:val="002F3356"/>
    <w:rsid w:val="002F3925"/>
    <w:rsid w:val="002F43AC"/>
    <w:rsid w:val="002F4EB0"/>
    <w:rsid w:val="002F5E2A"/>
    <w:rsid w:val="002F7786"/>
    <w:rsid w:val="00300D54"/>
    <w:rsid w:val="003023E3"/>
    <w:rsid w:val="00302663"/>
    <w:rsid w:val="00303579"/>
    <w:rsid w:val="00304A53"/>
    <w:rsid w:val="00305F16"/>
    <w:rsid w:val="00307597"/>
    <w:rsid w:val="00310F18"/>
    <w:rsid w:val="0031142E"/>
    <w:rsid w:val="003149B4"/>
    <w:rsid w:val="00316DBB"/>
    <w:rsid w:val="00320FFA"/>
    <w:rsid w:val="0032138F"/>
    <w:rsid w:val="00322DFC"/>
    <w:rsid w:val="00323CB2"/>
    <w:rsid w:val="00324C7A"/>
    <w:rsid w:val="00325707"/>
    <w:rsid w:val="00327256"/>
    <w:rsid w:val="00327CAD"/>
    <w:rsid w:val="00330E33"/>
    <w:rsid w:val="00332A52"/>
    <w:rsid w:val="00335736"/>
    <w:rsid w:val="003403F7"/>
    <w:rsid w:val="00344F95"/>
    <w:rsid w:val="00347544"/>
    <w:rsid w:val="0034754F"/>
    <w:rsid w:val="00351C4C"/>
    <w:rsid w:val="00353FE9"/>
    <w:rsid w:val="00354B10"/>
    <w:rsid w:val="00354F31"/>
    <w:rsid w:val="003561AC"/>
    <w:rsid w:val="003569BE"/>
    <w:rsid w:val="00357EB2"/>
    <w:rsid w:val="00360687"/>
    <w:rsid w:val="00360D40"/>
    <w:rsid w:val="00361B1B"/>
    <w:rsid w:val="00362152"/>
    <w:rsid w:val="00362EA2"/>
    <w:rsid w:val="003631C1"/>
    <w:rsid w:val="0036363A"/>
    <w:rsid w:val="003636F1"/>
    <w:rsid w:val="00364376"/>
    <w:rsid w:val="00367FE2"/>
    <w:rsid w:val="00371998"/>
    <w:rsid w:val="00371AA5"/>
    <w:rsid w:val="00372EF9"/>
    <w:rsid w:val="0037350A"/>
    <w:rsid w:val="00373F1D"/>
    <w:rsid w:val="003753D6"/>
    <w:rsid w:val="00376408"/>
    <w:rsid w:val="00376533"/>
    <w:rsid w:val="00376757"/>
    <w:rsid w:val="00376B8E"/>
    <w:rsid w:val="003802E2"/>
    <w:rsid w:val="00381869"/>
    <w:rsid w:val="003833F1"/>
    <w:rsid w:val="00383FE7"/>
    <w:rsid w:val="00384E76"/>
    <w:rsid w:val="00386316"/>
    <w:rsid w:val="00390525"/>
    <w:rsid w:val="00390AFC"/>
    <w:rsid w:val="003911AD"/>
    <w:rsid w:val="003926BF"/>
    <w:rsid w:val="00393ADB"/>
    <w:rsid w:val="003974FE"/>
    <w:rsid w:val="003A2FB8"/>
    <w:rsid w:val="003A44E5"/>
    <w:rsid w:val="003A4B68"/>
    <w:rsid w:val="003A5667"/>
    <w:rsid w:val="003A5B99"/>
    <w:rsid w:val="003A610B"/>
    <w:rsid w:val="003B1362"/>
    <w:rsid w:val="003B13B6"/>
    <w:rsid w:val="003B1553"/>
    <w:rsid w:val="003B2452"/>
    <w:rsid w:val="003B3D50"/>
    <w:rsid w:val="003B40FF"/>
    <w:rsid w:val="003B629B"/>
    <w:rsid w:val="003B66BC"/>
    <w:rsid w:val="003B7E42"/>
    <w:rsid w:val="003C1265"/>
    <w:rsid w:val="003C16D6"/>
    <w:rsid w:val="003C27B0"/>
    <w:rsid w:val="003C2D01"/>
    <w:rsid w:val="003C3158"/>
    <w:rsid w:val="003C5751"/>
    <w:rsid w:val="003D1940"/>
    <w:rsid w:val="003D1D18"/>
    <w:rsid w:val="003D21E1"/>
    <w:rsid w:val="003D2B41"/>
    <w:rsid w:val="003D343B"/>
    <w:rsid w:val="003D61B2"/>
    <w:rsid w:val="003D729E"/>
    <w:rsid w:val="003E0553"/>
    <w:rsid w:val="003E0632"/>
    <w:rsid w:val="003E0F08"/>
    <w:rsid w:val="003E2578"/>
    <w:rsid w:val="003E394B"/>
    <w:rsid w:val="003E4F2E"/>
    <w:rsid w:val="003E6A20"/>
    <w:rsid w:val="003E78B9"/>
    <w:rsid w:val="003E7C4E"/>
    <w:rsid w:val="003F00B5"/>
    <w:rsid w:val="003F082B"/>
    <w:rsid w:val="003F2105"/>
    <w:rsid w:val="003F68BE"/>
    <w:rsid w:val="003F7ED0"/>
    <w:rsid w:val="004020FD"/>
    <w:rsid w:val="00402A72"/>
    <w:rsid w:val="00404EA5"/>
    <w:rsid w:val="004050DC"/>
    <w:rsid w:val="0040641A"/>
    <w:rsid w:val="00407858"/>
    <w:rsid w:val="00411596"/>
    <w:rsid w:val="00411A95"/>
    <w:rsid w:val="00411E02"/>
    <w:rsid w:val="0041255B"/>
    <w:rsid w:val="00413F33"/>
    <w:rsid w:val="004145BA"/>
    <w:rsid w:val="004147FA"/>
    <w:rsid w:val="00415C33"/>
    <w:rsid w:val="00416E77"/>
    <w:rsid w:val="0041709C"/>
    <w:rsid w:val="004177D7"/>
    <w:rsid w:val="00417DC6"/>
    <w:rsid w:val="0042126A"/>
    <w:rsid w:val="00422846"/>
    <w:rsid w:val="00426B79"/>
    <w:rsid w:val="0043069E"/>
    <w:rsid w:val="004308C5"/>
    <w:rsid w:val="0043179F"/>
    <w:rsid w:val="004334F1"/>
    <w:rsid w:val="004354CC"/>
    <w:rsid w:val="00435B60"/>
    <w:rsid w:val="00440397"/>
    <w:rsid w:val="004409D2"/>
    <w:rsid w:val="00443B12"/>
    <w:rsid w:val="00443F3C"/>
    <w:rsid w:val="00443FB3"/>
    <w:rsid w:val="00445015"/>
    <w:rsid w:val="004452AD"/>
    <w:rsid w:val="00445D6F"/>
    <w:rsid w:val="004465D3"/>
    <w:rsid w:val="00455799"/>
    <w:rsid w:val="00456D38"/>
    <w:rsid w:val="00460439"/>
    <w:rsid w:val="004608D3"/>
    <w:rsid w:val="00461D2B"/>
    <w:rsid w:val="004622CC"/>
    <w:rsid w:val="00462F00"/>
    <w:rsid w:val="00470473"/>
    <w:rsid w:val="004715E4"/>
    <w:rsid w:val="00471C17"/>
    <w:rsid w:val="00472BC1"/>
    <w:rsid w:val="00472EDB"/>
    <w:rsid w:val="00473507"/>
    <w:rsid w:val="00473F24"/>
    <w:rsid w:val="00475CD8"/>
    <w:rsid w:val="00477D55"/>
    <w:rsid w:val="00477FA6"/>
    <w:rsid w:val="00482882"/>
    <w:rsid w:val="004832FB"/>
    <w:rsid w:val="00484E12"/>
    <w:rsid w:val="004861B5"/>
    <w:rsid w:val="004900A3"/>
    <w:rsid w:val="004902E3"/>
    <w:rsid w:val="00490C11"/>
    <w:rsid w:val="004913C1"/>
    <w:rsid w:val="00491F02"/>
    <w:rsid w:val="00493671"/>
    <w:rsid w:val="00495328"/>
    <w:rsid w:val="00495435"/>
    <w:rsid w:val="004A13FD"/>
    <w:rsid w:val="004A1A31"/>
    <w:rsid w:val="004A5DA0"/>
    <w:rsid w:val="004A5E9D"/>
    <w:rsid w:val="004A6BAD"/>
    <w:rsid w:val="004A6EF7"/>
    <w:rsid w:val="004A75DD"/>
    <w:rsid w:val="004B170D"/>
    <w:rsid w:val="004B2466"/>
    <w:rsid w:val="004B4A45"/>
    <w:rsid w:val="004B74A5"/>
    <w:rsid w:val="004B7F39"/>
    <w:rsid w:val="004C02F5"/>
    <w:rsid w:val="004C087E"/>
    <w:rsid w:val="004C0E98"/>
    <w:rsid w:val="004C11AA"/>
    <w:rsid w:val="004C134D"/>
    <w:rsid w:val="004C210C"/>
    <w:rsid w:val="004C26BC"/>
    <w:rsid w:val="004C288E"/>
    <w:rsid w:val="004C2C0E"/>
    <w:rsid w:val="004C58CE"/>
    <w:rsid w:val="004C609F"/>
    <w:rsid w:val="004C66A3"/>
    <w:rsid w:val="004C686C"/>
    <w:rsid w:val="004C7736"/>
    <w:rsid w:val="004D1928"/>
    <w:rsid w:val="004D1DF2"/>
    <w:rsid w:val="004D32DC"/>
    <w:rsid w:val="004D446D"/>
    <w:rsid w:val="004D451E"/>
    <w:rsid w:val="004D729D"/>
    <w:rsid w:val="004E12DA"/>
    <w:rsid w:val="004E1696"/>
    <w:rsid w:val="004E1EC7"/>
    <w:rsid w:val="004E285F"/>
    <w:rsid w:val="004E3618"/>
    <w:rsid w:val="004E3D35"/>
    <w:rsid w:val="004E5B64"/>
    <w:rsid w:val="004E7F66"/>
    <w:rsid w:val="004F0BCE"/>
    <w:rsid w:val="004F1575"/>
    <w:rsid w:val="004F18E5"/>
    <w:rsid w:val="004F27CA"/>
    <w:rsid w:val="004F2958"/>
    <w:rsid w:val="004F7E69"/>
    <w:rsid w:val="005011E4"/>
    <w:rsid w:val="0050309F"/>
    <w:rsid w:val="00503F12"/>
    <w:rsid w:val="00504469"/>
    <w:rsid w:val="00507C34"/>
    <w:rsid w:val="00510732"/>
    <w:rsid w:val="005111E0"/>
    <w:rsid w:val="00511EFC"/>
    <w:rsid w:val="00513975"/>
    <w:rsid w:val="00514C56"/>
    <w:rsid w:val="00516A67"/>
    <w:rsid w:val="00516FDF"/>
    <w:rsid w:val="00520FF1"/>
    <w:rsid w:val="00522F06"/>
    <w:rsid w:val="00525267"/>
    <w:rsid w:val="005259F0"/>
    <w:rsid w:val="00525AB0"/>
    <w:rsid w:val="00525FC0"/>
    <w:rsid w:val="0052696F"/>
    <w:rsid w:val="0052702E"/>
    <w:rsid w:val="00530084"/>
    <w:rsid w:val="00530DD1"/>
    <w:rsid w:val="00530F0F"/>
    <w:rsid w:val="005315EB"/>
    <w:rsid w:val="005316CE"/>
    <w:rsid w:val="005332B0"/>
    <w:rsid w:val="005344CF"/>
    <w:rsid w:val="00534B61"/>
    <w:rsid w:val="0054209A"/>
    <w:rsid w:val="005441CC"/>
    <w:rsid w:val="00544F6B"/>
    <w:rsid w:val="00545598"/>
    <w:rsid w:val="00546312"/>
    <w:rsid w:val="0054635B"/>
    <w:rsid w:val="0054754B"/>
    <w:rsid w:val="0054758D"/>
    <w:rsid w:val="00550D92"/>
    <w:rsid w:val="00551511"/>
    <w:rsid w:val="0055178A"/>
    <w:rsid w:val="0055284B"/>
    <w:rsid w:val="00553F65"/>
    <w:rsid w:val="00555602"/>
    <w:rsid w:val="00556346"/>
    <w:rsid w:val="0055706C"/>
    <w:rsid w:val="0056184C"/>
    <w:rsid w:val="00561A65"/>
    <w:rsid w:val="00561A9D"/>
    <w:rsid w:val="0056259D"/>
    <w:rsid w:val="00564957"/>
    <w:rsid w:val="005650BD"/>
    <w:rsid w:val="005670C0"/>
    <w:rsid w:val="00567AB6"/>
    <w:rsid w:val="00571582"/>
    <w:rsid w:val="00572BF5"/>
    <w:rsid w:val="00573185"/>
    <w:rsid w:val="00573855"/>
    <w:rsid w:val="0057602A"/>
    <w:rsid w:val="00583119"/>
    <w:rsid w:val="005838E1"/>
    <w:rsid w:val="00584448"/>
    <w:rsid w:val="00590045"/>
    <w:rsid w:val="00590C90"/>
    <w:rsid w:val="00591C64"/>
    <w:rsid w:val="00593655"/>
    <w:rsid w:val="005940E5"/>
    <w:rsid w:val="0059494F"/>
    <w:rsid w:val="005969C8"/>
    <w:rsid w:val="00596B01"/>
    <w:rsid w:val="005A6628"/>
    <w:rsid w:val="005A672D"/>
    <w:rsid w:val="005A6E1D"/>
    <w:rsid w:val="005A7A6D"/>
    <w:rsid w:val="005B4C0F"/>
    <w:rsid w:val="005B4E45"/>
    <w:rsid w:val="005B7991"/>
    <w:rsid w:val="005C0412"/>
    <w:rsid w:val="005C050F"/>
    <w:rsid w:val="005C139E"/>
    <w:rsid w:val="005C1A73"/>
    <w:rsid w:val="005C1CB0"/>
    <w:rsid w:val="005C338D"/>
    <w:rsid w:val="005C37BC"/>
    <w:rsid w:val="005C4D4B"/>
    <w:rsid w:val="005C4E58"/>
    <w:rsid w:val="005C639D"/>
    <w:rsid w:val="005D132B"/>
    <w:rsid w:val="005D14C2"/>
    <w:rsid w:val="005D3AFB"/>
    <w:rsid w:val="005D3E77"/>
    <w:rsid w:val="005D4509"/>
    <w:rsid w:val="005D6802"/>
    <w:rsid w:val="005E0C9D"/>
    <w:rsid w:val="005E2C47"/>
    <w:rsid w:val="005E5783"/>
    <w:rsid w:val="005E5A23"/>
    <w:rsid w:val="005E78A5"/>
    <w:rsid w:val="005F0406"/>
    <w:rsid w:val="005F31AD"/>
    <w:rsid w:val="005F3D3E"/>
    <w:rsid w:val="005F527C"/>
    <w:rsid w:val="005F56F7"/>
    <w:rsid w:val="005F57CD"/>
    <w:rsid w:val="005F6A29"/>
    <w:rsid w:val="0060038D"/>
    <w:rsid w:val="00601016"/>
    <w:rsid w:val="00601563"/>
    <w:rsid w:val="0060241E"/>
    <w:rsid w:val="00604260"/>
    <w:rsid w:val="006046D4"/>
    <w:rsid w:val="00604AC6"/>
    <w:rsid w:val="00604D9D"/>
    <w:rsid w:val="00605BC7"/>
    <w:rsid w:val="00606962"/>
    <w:rsid w:val="00610DC5"/>
    <w:rsid w:val="00612B10"/>
    <w:rsid w:val="00612C08"/>
    <w:rsid w:val="006136F6"/>
    <w:rsid w:val="00613E7A"/>
    <w:rsid w:val="006147E6"/>
    <w:rsid w:val="00614B3F"/>
    <w:rsid w:val="00615288"/>
    <w:rsid w:val="0061655E"/>
    <w:rsid w:val="00617E43"/>
    <w:rsid w:val="00620C85"/>
    <w:rsid w:val="0062113A"/>
    <w:rsid w:val="00621B84"/>
    <w:rsid w:val="006225A1"/>
    <w:rsid w:val="00622F51"/>
    <w:rsid w:val="00624A16"/>
    <w:rsid w:val="00627314"/>
    <w:rsid w:val="006309E5"/>
    <w:rsid w:val="006324B6"/>
    <w:rsid w:val="00635A7C"/>
    <w:rsid w:val="00635CA4"/>
    <w:rsid w:val="00637D37"/>
    <w:rsid w:val="00637E67"/>
    <w:rsid w:val="0064084B"/>
    <w:rsid w:val="0064138B"/>
    <w:rsid w:val="00644336"/>
    <w:rsid w:val="00644FE1"/>
    <w:rsid w:val="00646118"/>
    <w:rsid w:val="00646982"/>
    <w:rsid w:val="00647D5F"/>
    <w:rsid w:val="00647E1D"/>
    <w:rsid w:val="006505D2"/>
    <w:rsid w:val="00650F61"/>
    <w:rsid w:val="006519CA"/>
    <w:rsid w:val="00656DB2"/>
    <w:rsid w:val="00656E75"/>
    <w:rsid w:val="00660B77"/>
    <w:rsid w:val="00660E29"/>
    <w:rsid w:val="00662E3F"/>
    <w:rsid w:val="0066571D"/>
    <w:rsid w:val="006702E1"/>
    <w:rsid w:val="006709C3"/>
    <w:rsid w:val="0067111E"/>
    <w:rsid w:val="0067114A"/>
    <w:rsid w:val="00671B6B"/>
    <w:rsid w:val="00673078"/>
    <w:rsid w:val="00673EC8"/>
    <w:rsid w:val="006741A6"/>
    <w:rsid w:val="006747C7"/>
    <w:rsid w:val="00676E8E"/>
    <w:rsid w:val="006770A1"/>
    <w:rsid w:val="00680F8E"/>
    <w:rsid w:val="00681784"/>
    <w:rsid w:val="00681AC6"/>
    <w:rsid w:val="00684033"/>
    <w:rsid w:val="00684BF0"/>
    <w:rsid w:val="00687AE5"/>
    <w:rsid w:val="00690B3F"/>
    <w:rsid w:val="00691768"/>
    <w:rsid w:val="00694754"/>
    <w:rsid w:val="006948FD"/>
    <w:rsid w:val="00694DC1"/>
    <w:rsid w:val="00694EFF"/>
    <w:rsid w:val="006A156A"/>
    <w:rsid w:val="006A4C40"/>
    <w:rsid w:val="006A5270"/>
    <w:rsid w:val="006A5DBA"/>
    <w:rsid w:val="006B2BBD"/>
    <w:rsid w:val="006B42E2"/>
    <w:rsid w:val="006B50B7"/>
    <w:rsid w:val="006B53C4"/>
    <w:rsid w:val="006B5D1B"/>
    <w:rsid w:val="006B747D"/>
    <w:rsid w:val="006C1DDB"/>
    <w:rsid w:val="006C6005"/>
    <w:rsid w:val="006D0142"/>
    <w:rsid w:val="006D0419"/>
    <w:rsid w:val="006D09C2"/>
    <w:rsid w:val="006D1151"/>
    <w:rsid w:val="006D119C"/>
    <w:rsid w:val="006D28D1"/>
    <w:rsid w:val="006D2B9F"/>
    <w:rsid w:val="006D317B"/>
    <w:rsid w:val="006D45C4"/>
    <w:rsid w:val="006D462A"/>
    <w:rsid w:val="006D5063"/>
    <w:rsid w:val="006D5090"/>
    <w:rsid w:val="006D799E"/>
    <w:rsid w:val="006E1670"/>
    <w:rsid w:val="006E2EA5"/>
    <w:rsid w:val="006E30A5"/>
    <w:rsid w:val="006E350D"/>
    <w:rsid w:val="006F7136"/>
    <w:rsid w:val="0070182A"/>
    <w:rsid w:val="007026D5"/>
    <w:rsid w:val="007053F3"/>
    <w:rsid w:val="00705C32"/>
    <w:rsid w:val="00707585"/>
    <w:rsid w:val="007108B4"/>
    <w:rsid w:val="00710980"/>
    <w:rsid w:val="00710CF8"/>
    <w:rsid w:val="0071213A"/>
    <w:rsid w:val="00712C1C"/>
    <w:rsid w:val="00713030"/>
    <w:rsid w:val="00714823"/>
    <w:rsid w:val="00714BB0"/>
    <w:rsid w:val="00715AEC"/>
    <w:rsid w:val="007214F4"/>
    <w:rsid w:val="00722044"/>
    <w:rsid w:val="00723A09"/>
    <w:rsid w:val="00725EF4"/>
    <w:rsid w:val="007266AA"/>
    <w:rsid w:val="007272F8"/>
    <w:rsid w:val="00733AA7"/>
    <w:rsid w:val="00734581"/>
    <w:rsid w:val="00734FEF"/>
    <w:rsid w:val="007359DF"/>
    <w:rsid w:val="00737384"/>
    <w:rsid w:val="007374EC"/>
    <w:rsid w:val="00740A4C"/>
    <w:rsid w:val="00740AA4"/>
    <w:rsid w:val="00742A48"/>
    <w:rsid w:val="00743579"/>
    <w:rsid w:val="0074686C"/>
    <w:rsid w:val="00750F8B"/>
    <w:rsid w:val="00751D81"/>
    <w:rsid w:val="00752812"/>
    <w:rsid w:val="00754055"/>
    <w:rsid w:val="00754B6C"/>
    <w:rsid w:val="00756416"/>
    <w:rsid w:val="0075658B"/>
    <w:rsid w:val="00760033"/>
    <w:rsid w:val="00762447"/>
    <w:rsid w:val="00763225"/>
    <w:rsid w:val="007632DC"/>
    <w:rsid w:val="00763C26"/>
    <w:rsid w:val="00764913"/>
    <w:rsid w:val="0076610D"/>
    <w:rsid w:val="007667C3"/>
    <w:rsid w:val="0076722C"/>
    <w:rsid w:val="007672DC"/>
    <w:rsid w:val="00767D9E"/>
    <w:rsid w:val="00770B4A"/>
    <w:rsid w:val="00771C5E"/>
    <w:rsid w:val="00772956"/>
    <w:rsid w:val="00773195"/>
    <w:rsid w:val="00774CCE"/>
    <w:rsid w:val="00775499"/>
    <w:rsid w:val="00775C1D"/>
    <w:rsid w:val="00775D32"/>
    <w:rsid w:val="00776DE0"/>
    <w:rsid w:val="00777082"/>
    <w:rsid w:val="0078030D"/>
    <w:rsid w:val="007822EA"/>
    <w:rsid w:val="00784092"/>
    <w:rsid w:val="00784C6A"/>
    <w:rsid w:val="00785639"/>
    <w:rsid w:val="0078594B"/>
    <w:rsid w:val="0079000F"/>
    <w:rsid w:val="0079169A"/>
    <w:rsid w:val="00791CA3"/>
    <w:rsid w:val="00793464"/>
    <w:rsid w:val="00795137"/>
    <w:rsid w:val="0079579A"/>
    <w:rsid w:val="00797404"/>
    <w:rsid w:val="007A26C8"/>
    <w:rsid w:val="007A31B3"/>
    <w:rsid w:val="007A36B4"/>
    <w:rsid w:val="007B0F6D"/>
    <w:rsid w:val="007B2BA7"/>
    <w:rsid w:val="007B5F1F"/>
    <w:rsid w:val="007B7020"/>
    <w:rsid w:val="007B79D7"/>
    <w:rsid w:val="007C2A77"/>
    <w:rsid w:val="007C3400"/>
    <w:rsid w:val="007C3BB6"/>
    <w:rsid w:val="007C57CD"/>
    <w:rsid w:val="007C5AA4"/>
    <w:rsid w:val="007C5ED7"/>
    <w:rsid w:val="007D275E"/>
    <w:rsid w:val="007D6276"/>
    <w:rsid w:val="007D6E5A"/>
    <w:rsid w:val="007D7048"/>
    <w:rsid w:val="007E1FD1"/>
    <w:rsid w:val="007F092E"/>
    <w:rsid w:val="007F1A23"/>
    <w:rsid w:val="007F3833"/>
    <w:rsid w:val="007F49B5"/>
    <w:rsid w:val="007F6F78"/>
    <w:rsid w:val="00800B8E"/>
    <w:rsid w:val="0080151E"/>
    <w:rsid w:val="00802DC0"/>
    <w:rsid w:val="00804007"/>
    <w:rsid w:val="0080413D"/>
    <w:rsid w:val="0080415B"/>
    <w:rsid w:val="008047EA"/>
    <w:rsid w:val="00806A4A"/>
    <w:rsid w:val="0081051F"/>
    <w:rsid w:val="008112A6"/>
    <w:rsid w:val="00811937"/>
    <w:rsid w:val="00814453"/>
    <w:rsid w:val="00815429"/>
    <w:rsid w:val="00815E65"/>
    <w:rsid w:val="008205FF"/>
    <w:rsid w:val="00824555"/>
    <w:rsid w:val="00826375"/>
    <w:rsid w:val="00826756"/>
    <w:rsid w:val="0083062B"/>
    <w:rsid w:val="008306CA"/>
    <w:rsid w:val="00831658"/>
    <w:rsid w:val="00833979"/>
    <w:rsid w:val="00833ADE"/>
    <w:rsid w:val="00833F6C"/>
    <w:rsid w:val="00836555"/>
    <w:rsid w:val="008369BE"/>
    <w:rsid w:val="00836E00"/>
    <w:rsid w:val="00841F94"/>
    <w:rsid w:val="00842193"/>
    <w:rsid w:val="008444CB"/>
    <w:rsid w:val="008454D5"/>
    <w:rsid w:val="00846370"/>
    <w:rsid w:val="008463EB"/>
    <w:rsid w:val="0084751D"/>
    <w:rsid w:val="00847640"/>
    <w:rsid w:val="008512A5"/>
    <w:rsid w:val="008538B6"/>
    <w:rsid w:val="00854276"/>
    <w:rsid w:val="00854334"/>
    <w:rsid w:val="00855120"/>
    <w:rsid w:val="00856E37"/>
    <w:rsid w:val="00856EDC"/>
    <w:rsid w:val="00857C67"/>
    <w:rsid w:val="00857CB1"/>
    <w:rsid w:val="008630B3"/>
    <w:rsid w:val="0086313F"/>
    <w:rsid w:val="00864767"/>
    <w:rsid w:val="00864E89"/>
    <w:rsid w:val="00865018"/>
    <w:rsid w:val="00866827"/>
    <w:rsid w:val="00866C56"/>
    <w:rsid w:val="00872800"/>
    <w:rsid w:val="00873D65"/>
    <w:rsid w:val="00873DBC"/>
    <w:rsid w:val="008752E0"/>
    <w:rsid w:val="00876AE3"/>
    <w:rsid w:val="00876FC6"/>
    <w:rsid w:val="00881381"/>
    <w:rsid w:val="008816E1"/>
    <w:rsid w:val="00882953"/>
    <w:rsid w:val="00882CCD"/>
    <w:rsid w:val="0088462F"/>
    <w:rsid w:val="00890BFD"/>
    <w:rsid w:val="0089207C"/>
    <w:rsid w:val="00892EF2"/>
    <w:rsid w:val="00894890"/>
    <w:rsid w:val="00896536"/>
    <w:rsid w:val="00896EB1"/>
    <w:rsid w:val="00897CC4"/>
    <w:rsid w:val="00897EBB"/>
    <w:rsid w:val="008A0298"/>
    <w:rsid w:val="008A06D6"/>
    <w:rsid w:val="008A27A6"/>
    <w:rsid w:val="008A373B"/>
    <w:rsid w:val="008A4246"/>
    <w:rsid w:val="008A6D00"/>
    <w:rsid w:val="008B05DC"/>
    <w:rsid w:val="008B4717"/>
    <w:rsid w:val="008B53A0"/>
    <w:rsid w:val="008B5869"/>
    <w:rsid w:val="008B68C5"/>
    <w:rsid w:val="008B7A51"/>
    <w:rsid w:val="008C1DEA"/>
    <w:rsid w:val="008C1F79"/>
    <w:rsid w:val="008C45D8"/>
    <w:rsid w:val="008C5349"/>
    <w:rsid w:val="008C5D73"/>
    <w:rsid w:val="008C69FE"/>
    <w:rsid w:val="008C6B54"/>
    <w:rsid w:val="008D0618"/>
    <w:rsid w:val="008D0B60"/>
    <w:rsid w:val="008D2ABF"/>
    <w:rsid w:val="008D58AE"/>
    <w:rsid w:val="008D7A13"/>
    <w:rsid w:val="008E19A4"/>
    <w:rsid w:val="008E1A1A"/>
    <w:rsid w:val="008E3C26"/>
    <w:rsid w:val="008E3E18"/>
    <w:rsid w:val="008E429B"/>
    <w:rsid w:val="008E5050"/>
    <w:rsid w:val="008E54FA"/>
    <w:rsid w:val="008E604C"/>
    <w:rsid w:val="008E6711"/>
    <w:rsid w:val="008E7D18"/>
    <w:rsid w:val="008F0576"/>
    <w:rsid w:val="008F05AA"/>
    <w:rsid w:val="008F2890"/>
    <w:rsid w:val="008F5F0C"/>
    <w:rsid w:val="008F66EE"/>
    <w:rsid w:val="008F68BD"/>
    <w:rsid w:val="008F6C1D"/>
    <w:rsid w:val="008F6F17"/>
    <w:rsid w:val="00900614"/>
    <w:rsid w:val="00901E2F"/>
    <w:rsid w:val="009022B0"/>
    <w:rsid w:val="00904D9F"/>
    <w:rsid w:val="00904DE2"/>
    <w:rsid w:val="0090640B"/>
    <w:rsid w:val="0090710F"/>
    <w:rsid w:val="00907CAF"/>
    <w:rsid w:val="009100A6"/>
    <w:rsid w:val="009126A5"/>
    <w:rsid w:val="00912BB4"/>
    <w:rsid w:val="00914859"/>
    <w:rsid w:val="00916857"/>
    <w:rsid w:val="00917158"/>
    <w:rsid w:val="00920703"/>
    <w:rsid w:val="0092439D"/>
    <w:rsid w:val="00932369"/>
    <w:rsid w:val="00933598"/>
    <w:rsid w:val="009351BA"/>
    <w:rsid w:val="009362E7"/>
    <w:rsid w:val="0093754E"/>
    <w:rsid w:val="00941051"/>
    <w:rsid w:val="00941A9C"/>
    <w:rsid w:val="009429F3"/>
    <w:rsid w:val="00942C98"/>
    <w:rsid w:val="00944C58"/>
    <w:rsid w:val="00950BEE"/>
    <w:rsid w:val="009519AB"/>
    <w:rsid w:val="00951AA1"/>
    <w:rsid w:val="00952F9C"/>
    <w:rsid w:val="0095391F"/>
    <w:rsid w:val="00954B39"/>
    <w:rsid w:val="00954E2E"/>
    <w:rsid w:val="009560D1"/>
    <w:rsid w:val="009569C8"/>
    <w:rsid w:val="00956CB9"/>
    <w:rsid w:val="009604DE"/>
    <w:rsid w:val="00960656"/>
    <w:rsid w:val="00962FF4"/>
    <w:rsid w:val="0096312B"/>
    <w:rsid w:val="00964BA6"/>
    <w:rsid w:val="00967062"/>
    <w:rsid w:val="00970CE2"/>
    <w:rsid w:val="00970FAC"/>
    <w:rsid w:val="00974369"/>
    <w:rsid w:val="00976364"/>
    <w:rsid w:val="00976CF7"/>
    <w:rsid w:val="00977161"/>
    <w:rsid w:val="009837B1"/>
    <w:rsid w:val="00983FCD"/>
    <w:rsid w:val="00984FCF"/>
    <w:rsid w:val="00985A91"/>
    <w:rsid w:val="00987759"/>
    <w:rsid w:val="00987D5C"/>
    <w:rsid w:val="00987DF8"/>
    <w:rsid w:val="00990F40"/>
    <w:rsid w:val="00992A98"/>
    <w:rsid w:val="00994235"/>
    <w:rsid w:val="009947F0"/>
    <w:rsid w:val="0099529D"/>
    <w:rsid w:val="0099541F"/>
    <w:rsid w:val="009959B7"/>
    <w:rsid w:val="009A310F"/>
    <w:rsid w:val="009A54CE"/>
    <w:rsid w:val="009A5C26"/>
    <w:rsid w:val="009A6D9C"/>
    <w:rsid w:val="009A7CAF"/>
    <w:rsid w:val="009B0037"/>
    <w:rsid w:val="009B1BFC"/>
    <w:rsid w:val="009B1CFC"/>
    <w:rsid w:val="009B2992"/>
    <w:rsid w:val="009B45DF"/>
    <w:rsid w:val="009B6672"/>
    <w:rsid w:val="009B7583"/>
    <w:rsid w:val="009C024F"/>
    <w:rsid w:val="009C16A2"/>
    <w:rsid w:val="009C19AE"/>
    <w:rsid w:val="009C306A"/>
    <w:rsid w:val="009C3C13"/>
    <w:rsid w:val="009C4F6A"/>
    <w:rsid w:val="009C5FB9"/>
    <w:rsid w:val="009D02C8"/>
    <w:rsid w:val="009D03B1"/>
    <w:rsid w:val="009D0F94"/>
    <w:rsid w:val="009D1215"/>
    <w:rsid w:val="009D410E"/>
    <w:rsid w:val="009D519A"/>
    <w:rsid w:val="009E004D"/>
    <w:rsid w:val="009E04B9"/>
    <w:rsid w:val="009E146D"/>
    <w:rsid w:val="009E2292"/>
    <w:rsid w:val="009E283B"/>
    <w:rsid w:val="009E2958"/>
    <w:rsid w:val="009E47F3"/>
    <w:rsid w:val="009E502C"/>
    <w:rsid w:val="009E5F09"/>
    <w:rsid w:val="009E5F3C"/>
    <w:rsid w:val="009E64F4"/>
    <w:rsid w:val="009E791A"/>
    <w:rsid w:val="009F0272"/>
    <w:rsid w:val="009F044A"/>
    <w:rsid w:val="009F224F"/>
    <w:rsid w:val="009F47A3"/>
    <w:rsid w:val="009F537C"/>
    <w:rsid w:val="009F66E7"/>
    <w:rsid w:val="00A005FF"/>
    <w:rsid w:val="00A01AC8"/>
    <w:rsid w:val="00A0280C"/>
    <w:rsid w:val="00A05F51"/>
    <w:rsid w:val="00A06EB4"/>
    <w:rsid w:val="00A126C6"/>
    <w:rsid w:val="00A136DA"/>
    <w:rsid w:val="00A13B47"/>
    <w:rsid w:val="00A1401A"/>
    <w:rsid w:val="00A15058"/>
    <w:rsid w:val="00A1612D"/>
    <w:rsid w:val="00A222A8"/>
    <w:rsid w:val="00A22F96"/>
    <w:rsid w:val="00A240C4"/>
    <w:rsid w:val="00A249CE"/>
    <w:rsid w:val="00A30E57"/>
    <w:rsid w:val="00A31089"/>
    <w:rsid w:val="00A31945"/>
    <w:rsid w:val="00A32833"/>
    <w:rsid w:val="00A33AFD"/>
    <w:rsid w:val="00A3656A"/>
    <w:rsid w:val="00A37399"/>
    <w:rsid w:val="00A40026"/>
    <w:rsid w:val="00A41291"/>
    <w:rsid w:val="00A41720"/>
    <w:rsid w:val="00A43BB3"/>
    <w:rsid w:val="00A441A7"/>
    <w:rsid w:val="00A46893"/>
    <w:rsid w:val="00A4731A"/>
    <w:rsid w:val="00A475CC"/>
    <w:rsid w:val="00A4787D"/>
    <w:rsid w:val="00A47AC1"/>
    <w:rsid w:val="00A51086"/>
    <w:rsid w:val="00A53573"/>
    <w:rsid w:val="00A53C27"/>
    <w:rsid w:val="00A54C8D"/>
    <w:rsid w:val="00A60CD1"/>
    <w:rsid w:val="00A63DB6"/>
    <w:rsid w:val="00A66437"/>
    <w:rsid w:val="00A66618"/>
    <w:rsid w:val="00A7003D"/>
    <w:rsid w:val="00A7137C"/>
    <w:rsid w:val="00A71E87"/>
    <w:rsid w:val="00A722D4"/>
    <w:rsid w:val="00A7654A"/>
    <w:rsid w:val="00A76AFC"/>
    <w:rsid w:val="00A76D4A"/>
    <w:rsid w:val="00A77094"/>
    <w:rsid w:val="00A77646"/>
    <w:rsid w:val="00A81EF9"/>
    <w:rsid w:val="00A87113"/>
    <w:rsid w:val="00A876EF"/>
    <w:rsid w:val="00A87762"/>
    <w:rsid w:val="00A878F9"/>
    <w:rsid w:val="00A9037D"/>
    <w:rsid w:val="00A91D08"/>
    <w:rsid w:val="00A9596E"/>
    <w:rsid w:val="00A96894"/>
    <w:rsid w:val="00A97B06"/>
    <w:rsid w:val="00AA0121"/>
    <w:rsid w:val="00AA0C03"/>
    <w:rsid w:val="00AA0D31"/>
    <w:rsid w:val="00AA1BBD"/>
    <w:rsid w:val="00AA1D11"/>
    <w:rsid w:val="00AA420F"/>
    <w:rsid w:val="00AA489C"/>
    <w:rsid w:val="00AA4C40"/>
    <w:rsid w:val="00AA5075"/>
    <w:rsid w:val="00AB398B"/>
    <w:rsid w:val="00AB39AF"/>
    <w:rsid w:val="00AB4AB4"/>
    <w:rsid w:val="00AB6A5A"/>
    <w:rsid w:val="00AC10F0"/>
    <w:rsid w:val="00AC339C"/>
    <w:rsid w:val="00AC54E8"/>
    <w:rsid w:val="00AC6ED6"/>
    <w:rsid w:val="00AC7E35"/>
    <w:rsid w:val="00AD1D60"/>
    <w:rsid w:val="00AD1E84"/>
    <w:rsid w:val="00AD4189"/>
    <w:rsid w:val="00AD4DD5"/>
    <w:rsid w:val="00AD5584"/>
    <w:rsid w:val="00AE2ADE"/>
    <w:rsid w:val="00AE4566"/>
    <w:rsid w:val="00AE4650"/>
    <w:rsid w:val="00AE5454"/>
    <w:rsid w:val="00AE77CC"/>
    <w:rsid w:val="00AF06D0"/>
    <w:rsid w:val="00AF2749"/>
    <w:rsid w:val="00AF2E9E"/>
    <w:rsid w:val="00AF32A5"/>
    <w:rsid w:val="00AF3F88"/>
    <w:rsid w:val="00AF5B5E"/>
    <w:rsid w:val="00AF671D"/>
    <w:rsid w:val="00AF7B63"/>
    <w:rsid w:val="00B00971"/>
    <w:rsid w:val="00B0322E"/>
    <w:rsid w:val="00B076A6"/>
    <w:rsid w:val="00B11B78"/>
    <w:rsid w:val="00B14213"/>
    <w:rsid w:val="00B14B36"/>
    <w:rsid w:val="00B15CEF"/>
    <w:rsid w:val="00B161A6"/>
    <w:rsid w:val="00B166E2"/>
    <w:rsid w:val="00B1772D"/>
    <w:rsid w:val="00B21026"/>
    <w:rsid w:val="00B2104B"/>
    <w:rsid w:val="00B212CC"/>
    <w:rsid w:val="00B23572"/>
    <w:rsid w:val="00B23B19"/>
    <w:rsid w:val="00B25D8E"/>
    <w:rsid w:val="00B25E55"/>
    <w:rsid w:val="00B266FA"/>
    <w:rsid w:val="00B27857"/>
    <w:rsid w:val="00B30CAB"/>
    <w:rsid w:val="00B30EEF"/>
    <w:rsid w:val="00B32B2F"/>
    <w:rsid w:val="00B32F81"/>
    <w:rsid w:val="00B333AE"/>
    <w:rsid w:val="00B33B76"/>
    <w:rsid w:val="00B35F98"/>
    <w:rsid w:val="00B42A66"/>
    <w:rsid w:val="00B43363"/>
    <w:rsid w:val="00B43800"/>
    <w:rsid w:val="00B44365"/>
    <w:rsid w:val="00B44ABF"/>
    <w:rsid w:val="00B4532F"/>
    <w:rsid w:val="00B4623A"/>
    <w:rsid w:val="00B4628D"/>
    <w:rsid w:val="00B4764A"/>
    <w:rsid w:val="00B5036A"/>
    <w:rsid w:val="00B50A00"/>
    <w:rsid w:val="00B50A06"/>
    <w:rsid w:val="00B564D4"/>
    <w:rsid w:val="00B565CC"/>
    <w:rsid w:val="00B5747C"/>
    <w:rsid w:val="00B61B98"/>
    <w:rsid w:val="00B62458"/>
    <w:rsid w:val="00B62ABF"/>
    <w:rsid w:val="00B63AB5"/>
    <w:rsid w:val="00B63AEB"/>
    <w:rsid w:val="00B64550"/>
    <w:rsid w:val="00B6481B"/>
    <w:rsid w:val="00B64E88"/>
    <w:rsid w:val="00B6748C"/>
    <w:rsid w:val="00B72099"/>
    <w:rsid w:val="00B732AE"/>
    <w:rsid w:val="00B75C91"/>
    <w:rsid w:val="00B75F49"/>
    <w:rsid w:val="00B774C5"/>
    <w:rsid w:val="00B77D79"/>
    <w:rsid w:val="00B802BD"/>
    <w:rsid w:val="00B825A0"/>
    <w:rsid w:val="00B85BC4"/>
    <w:rsid w:val="00B8653C"/>
    <w:rsid w:val="00B86F30"/>
    <w:rsid w:val="00B915FA"/>
    <w:rsid w:val="00B92F95"/>
    <w:rsid w:val="00B96DA8"/>
    <w:rsid w:val="00B97B3A"/>
    <w:rsid w:val="00BA0F2A"/>
    <w:rsid w:val="00BA12FB"/>
    <w:rsid w:val="00BA1FD3"/>
    <w:rsid w:val="00BA3C6C"/>
    <w:rsid w:val="00BA3F05"/>
    <w:rsid w:val="00BA545B"/>
    <w:rsid w:val="00BA6919"/>
    <w:rsid w:val="00BB0AB5"/>
    <w:rsid w:val="00BB1043"/>
    <w:rsid w:val="00BB2FB7"/>
    <w:rsid w:val="00BB3220"/>
    <w:rsid w:val="00BB3E4B"/>
    <w:rsid w:val="00BB5291"/>
    <w:rsid w:val="00BB63B0"/>
    <w:rsid w:val="00BB63CE"/>
    <w:rsid w:val="00BB6DBE"/>
    <w:rsid w:val="00BB72EE"/>
    <w:rsid w:val="00BC0209"/>
    <w:rsid w:val="00BC1C0B"/>
    <w:rsid w:val="00BC1E5F"/>
    <w:rsid w:val="00BC5AFF"/>
    <w:rsid w:val="00BC778C"/>
    <w:rsid w:val="00BD1270"/>
    <w:rsid w:val="00BD15A1"/>
    <w:rsid w:val="00BD3B5B"/>
    <w:rsid w:val="00BD5EA4"/>
    <w:rsid w:val="00BD7C50"/>
    <w:rsid w:val="00BE2ED4"/>
    <w:rsid w:val="00BE40BD"/>
    <w:rsid w:val="00BE6694"/>
    <w:rsid w:val="00BE677E"/>
    <w:rsid w:val="00BE7500"/>
    <w:rsid w:val="00BE7AB5"/>
    <w:rsid w:val="00BE7FD1"/>
    <w:rsid w:val="00BF0A57"/>
    <w:rsid w:val="00BF2755"/>
    <w:rsid w:val="00BF4309"/>
    <w:rsid w:val="00BF54B2"/>
    <w:rsid w:val="00C0035E"/>
    <w:rsid w:val="00C00D16"/>
    <w:rsid w:val="00C020E9"/>
    <w:rsid w:val="00C021B9"/>
    <w:rsid w:val="00C03FD8"/>
    <w:rsid w:val="00C0609B"/>
    <w:rsid w:val="00C1155D"/>
    <w:rsid w:val="00C11844"/>
    <w:rsid w:val="00C1609C"/>
    <w:rsid w:val="00C162D3"/>
    <w:rsid w:val="00C169DE"/>
    <w:rsid w:val="00C16BFE"/>
    <w:rsid w:val="00C1796A"/>
    <w:rsid w:val="00C21C10"/>
    <w:rsid w:val="00C22094"/>
    <w:rsid w:val="00C2363D"/>
    <w:rsid w:val="00C26DB7"/>
    <w:rsid w:val="00C30411"/>
    <w:rsid w:val="00C32647"/>
    <w:rsid w:val="00C329AC"/>
    <w:rsid w:val="00C35A1E"/>
    <w:rsid w:val="00C4006F"/>
    <w:rsid w:val="00C425FD"/>
    <w:rsid w:val="00C426B7"/>
    <w:rsid w:val="00C43044"/>
    <w:rsid w:val="00C43EF5"/>
    <w:rsid w:val="00C44593"/>
    <w:rsid w:val="00C4562C"/>
    <w:rsid w:val="00C461BE"/>
    <w:rsid w:val="00C467AE"/>
    <w:rsid w:val="00C46946"/>
    <w:rsid w:val="00C47718"/>
    <w:rsid w:val="00C47B8F"/>
    <w:rsid w:val="00C50E6E"/>
    <w:rsid w:val="00C55079"/>
    <w:rsid w:val="00C57031"/>
    <w:rsid w:val="00C57537"/>
    <w:rsid w:val="00C60F44"/>
    <w:rsid w:val="00C61DD4"/>
    <w:rsid w:val="00C629F6"/>
    <w:rsid w:val="00C630CD"/>
    <w:rsid w:val="00C63B0A"/>
    <w:rsid w:val="00C64D2A"/>
    <w:rsid w:val="00C64F85"/>
    <w:rsid w:val="00C66A37"/>
    <w:rsid w:val="00C66C1B"/>
    <w:rsid w:val="00C7123E"/>
    <w:rsid w:val="00C8197D"/>
    <w:rsid w:val="00C83031"/>
    <w:rsid w:val="00C8348C"/>
    <w:rsid w:val="00C841B9"/>
    <w:rsid w:val="00C85E0D"/>
    <w:rsid w:val="00C86EA4"/>
    <w:rsid w:val="00C90E4B"/>
    <w:rsid w:val="00C924F5"/>
    <w:rsid w:val="00C934D0"/>
    <w:rsid w:val="00C94BD8"/>
    <w:rsid w:val="00C953EA"/>
    <w:rsid w:val="00C95F10"/>
    <w:rsid w:val="00C96A84"/>
    <w:rsid w:val="00C97FB0"/>
    <w:rsid w:val="00CA092D"/>
    <w:rsid w:val="00CA1045"/>
    <w:rsid w:val="00CA12E8"/>
    <w:rsid w:val="00CA3822"/>
    <w:rsid w:val="00CA3E7E"/>
    <w:rsid w:val="00CB03A7"/>
    <w:rsid w:val="00CB226E"/>
    <w:rsid w:val="00CB2F37"/>
    <w:rsid w:val="00CB4160"/>
    <w:rsid w:val="00CB5B18"/>
    <w:rsid w:val="00CB76B4"/>
    <w:rsid w:val="00CC3DDB"/>
    <w:rsid w:val="00CC4DBF"/>
    <w:rsid w:val="00CC55F7"/>
    <w:rsid w:val="00CC5C06"/>
    <w:rsid w:val="00CC74F3"/>
    <w:rsid w:val="00CD16EE"/>
    <w:rsid w:val="00CD418D"/>
    <w:rsid w:val="00CD5986"/>
    <w:rsid w:val="00CD6D53"/>
    <w:rsid w:val="00CE10FE"/>
    <w:rsid w:val="00CE1450"/>
    <w:rsid w:val="00CE1F37"/>
    <w:rsid w:val="00CE37F0"/>
    <w:rsid w:val="00CE4614"/>
    <w:rsid w:val="00CE4EE8"/>
    <w:rsid w:val="00CE59E3"/>
    <w:rsid w:val="00CE7D78"/>
    <w:rsid w:val="00CF00E5"/>
    <w:rsid w:val="00CF19C1"/>
    <w:rsid w:val="00CF1D13"/>
    <w:rsid w:val="00CF3CBF"/>
    <w:rsid w:val="00CF4906"/>
    <w:rsid w:val="00CF4F4E"/>
    <w:rsid w:val="00CF59EA"/>
    <w:rsid w:val="00CF5F99"/>
    <w:rsid w:val="00CF7ADE"/>
    <w:rsid w:val="00CF7C00"/>
    <w:rsid w:val="00D02049"/>
    <w:rsid w:val="00D0300D"/>
    <w:rsid w:val="00D055D6"/>
    <w:rsid w:val="00D063E1"/>
    <w:rsid w:val="00D06765"/>
    <w:rsid w:val="00D06D16"/>
    <w:rsid w:val="00D125B9"/>
    <w:rsid w:val="00D139A1"/>
    <w:rsid w:val="00D14CD5"/>
    <w:rsid w:val="00D15996"/>
    <w:rsid w:val="00D17796"/>
    <w:rsid w:val="00D17D8E"/>
    <w:rsid w:val="00D200CA"/>
    <w:rsid w:val="00D21B4D"/>
    <w:rsid w:val="00D228FB"/>
    <w:rsid w:val="00D2355A"/>
    <w:rsid w:val="00D246A4"/>
    <w:rsid w:val="00D2533F"/>
    <w:rsid w:val="00D25D66"/>
    <w:rsid w:val="00D2677F"/>
    <w:rsid w:val="00D268E3"/>
    <w:rsid w:val="00D26E75"/>
    <w:rsid w:val="00D300E0"/>
    <w:rsid w:val="00D307E5"/>
    <w:rsid w:val="00D30FAC"/>
    <w:rsid w:val="00D32039"/>
    <w:rsid w:val="00D32CB8"/>
    <w:rsid w:val="00D34107"/>
    <w:rsid w:val="00D34939"/>
    <w:rsid w:val="00D3668D"/>
    <w:rsid w:val="00D379F4"/>
    <w:rsid w:val="00D4573D"/>
    <w:rsid w:val="00D4596C"/>
    <w:rsid w:val="00D45FC1"/>
    <w:rsid w:val="00D460C1"/>
    <w:rsid w:val="00D46BD5"/>
    <w:rsid w:val="00D474DC"/>
    <w:rsid w:val="00D47BB8"/>
    <w:rsid w:val="00D5472C"/>
    <w:rsid w:val="00D54DAD"/>
    <w:rsid w:val="00D5629E"/>
    <w:rsid w:val="00D5667F"/>
    <w:rsid w:val="00D57516"/>
    <w:rsid w:val="00D57ED8"/>
    <w:rsid w:val="00D60EF4"/>
    <w:rsid w:val="00D6105C"/>
    <w:rsid w:val="00D620EC"/>
    <w:rsid w:val="00D6334F"/>
    <w:rsid w:val="00D67BC0"/>
    <w:rsid w:val="00D704BB"/>
    <w:rsid w:val="00D70567"/>
    <w:rsid w:val="00D705CC"/>
    <w:rsid w:val="00D71BF1"/>
    <w:rsid w:val="00D724C0"/>
    <w:rsid w:val="00D73BFA"/>
    <w:rsid w:val="00D7520E"/>
    <w:rsid w:val="00D75B6B"/>
    <w:rsid w:val="00D8238E"/>
    <w:rsid w:val="00D82BF4"/>
    <w:rsid w:val="00D847D3"/>
    <w:rsid w:val="00D84FA3"/>
    <w:rsid w:val="00D853A9"/>
    <w:rsid w:val="00D87AC9"/>
    <w:rsid w:val="00D87C1E"/>
    <w:rsid w:val="00D91904"/>
    <w:rsid w:val="00D924FF"/>
    <w:rsid w:val="00DA00CE"/>
    <w:rsid w:val="00DA1820"/>
    <w:rsid w:val="00DA345E"/>
    <w:rsid w:val="00DA4063"/>
    <w:rsid w:val="00DB1D88"/>
    <w:rsid w:val="00DB52E4"/>
    <w:rsid w:val="00DB5FFC"/>
    <w:rsid w:val="00DB76DC"/>
    <w:rsid w:val="00DB778E"/>
    <w:rsid w:val="00DB7AB3"/>
    <w:rsid w:val="00DC063F"/>
    <w:rsid w:val="00DC081E"/>
    <w:rsid w:val="00DC12B1"/>
    <w:rsid w:val="00DC30B0"/>
    <w:rsid w:val="00DC4E21"/>
    <w:rsid w:val="00DC58EB"/>
    <w:rsid w:val="00DD11E6"/>
    <w:rsid w:val="00DD23EB"/>
    <w:rsid w:val="00DD4671"/>
    <w:rsid w:val="00DD5112"/>
    <w:rsid w:val="00DD59D8"/>
    <w:rsid w:val="00DD6BE1"/>
    <w:rsid w:val="00DD7184"/>
    <w:rsid w:val="00DE1B3F"/>
    <w:rsid w:val="00DE1B72"/>
    <w:rsid w:val="00DE245B"/>
    <w:rsid w:val="00DE355F"/>
    <w:rsid w:val="00DF3F29"/>
    <w:rsid w:val="00DF514C"/>
    <w:rsid w:val="00DF63C4"/>
    <w:rsid w:val="00DF7E52"/>
    <w:rsid w:val="00E04A45"/>
    <w:rsid w:val="00E04FF5"/>
    <w:rsid w:val="00E057CE"/>
    <w:rsid w:val="00E06422"/>
    <w:rsid w:val="00E07546"/>
    <w:rsid w:val="00E12BC6"/>
    <w:rsid w:val="00E13C6F"/>
    <w:rsid w:val="00E142D3"/>
    <w:rsid w:val="00E15F0A"/>
    <w:rsid w:val="00E17CB6"/>
    <w:rsid w:val="00E212E0"/>
    <w:rsid w:val="00E21718"/>
    <w:rsid w:val="00E22DF5"/>
    <w:rsid w:val="00E23252"/>
    <w:rsid w:val="00E25196"/>
    <w:rsid w:val="00E255BB"/>
    <w:rsid w:val="00E25CA0"/>
    <w:rsid w:val="00E26DD4"/>
    <w:rsid w:val="00E315DE"/>
    <w:rsid w:val="00E316EB"/>
    <w:rsid w:val="00E33534"/>
    <w:rsid w:val="00E342BB"/>
    <w:rsid w:val="00E3462F"/>
    <w:rsid w:val="00E35AE2"/>
    <w:rsid w:val="00E373A3"/>
    <w:rsid w:val="00E408E6"/>
    <w:rsid w:val="00E414BA"/>
    <w:rsid w:val="00E424EB"/>
    <w:rsid w:val="00E44EFF"/>
    <w:rsid w:val="00E45863"/>
    <w:rsid w:val="00E46212"/>
    <w:rsid w:val="00E469DB"/>
    <w:rsid w:val="00E5022C"/>
    <w:rsid w:val="00E52654"/>
    <w:rsid w:val="00E5525D"/>
    <w:rsid w:val="00E56D95"/>
    <w:rsid w:val="00E5707F"/>
    <w:rsid w:val="00E61536"/>
    <w:rsid w:val="00E62112"/>
    <w:rsid w:val="00E65859"/>
    <w:rsid w:val="00E65F29"/>
    <w:rsid w:val="00E66816"/>
    <w:rsid w:val="00E70B88"/>
    <w:rsid w:val="00E71164"/>
    <w:rsid w:val="00E72FB5"/>
    <w:rsid w:val="00E76E54"/>
    <w:rsid w:val="00E776DD"/>
    <w:rsid w:val="00E82385"/>
    <w:rsid w:val="00E82AB7"/>
    <w:rsid w:val="00E8430B"/>
    <w:rsid w:val="00E851F2"/>
    <w:rsid w:val="00E85C6A"/>
    <w:rsid w:val="00E86476"/>
    <w:rsid w:val="00E87659"/>
    <w:rsid w:val="00E9026B"/>
    <w:rsid w:val="00E904F8"/>
    <w:rsid w:val="00E96532"/>
    <w:rsid w:val="00E97839"/>
    <w:rsid w:val="00EA1BA8"/>
    <w:rsid w:val="00EA4269"/>
    <w:rsid w:val="00EA6074"/>
    <w:rsid w:val="00EA6968"/>
    <w:rsid w:val="00EB144B"/>
    <w:rsid w:val="00EB1B91"/>
    <w:rsid w:val="00EB3663"/>
    <w:rsid w:val="00EB48E8"/>
    <w:rsid w:val="00EB4FB6"/>
    <w:rsid w:val="00EC0806"/>
    <w:rsid w:val="00EC11A9"/>
    <w:rsid w:val="00EC11D3"/>
    <w:rsid w:val="00EC2017"/>
    <w:rsid w:val="00EC576A"/>
    <w:rsid w:val="00EC6571"/>
    <w:rsid w:val="00EE099B"/>
    <w:rsid w:val="00EE0A5B"/>
    <w:rsid w:val="00EE0A8B"/>
    <w:rsid w:val="00EE1D82"/>
    <w:rsid w:val="00EE6B59"/>
    <w:rsid w:val="00EF017A"/>
    <w:rsid w:val="00EF26AF"/>
    <w:rsid w:val="00EF4660"/>
    <w:rsid w:val="00EF6E8B"/>
    <w:rsid w:val="00EF6F3E"/>
    <w:rsid w:val="00F00878"/>
    <w:rsid w:val="00F01B46"/>
    <w:rsid w:val="00F02FF9"/>
    <w:rsid w:val="00F03493"/>
    <w:rsid w:val="00F03C31"/>
    <w:rsid w:val="00F07C70"/>
    <w:rsid w:val="00F07DFD"/>
    <w:rsid w:val="00F10047"/>
    <w:rsid w:val="00F1040C"/>
    <w:rsid w:val="00F106D2"/>
    <w:rsid w:val="00F10924"/>
    <w:rsid w:val="00F10CC7"/>
    <w:rsid w:val="00F134C7"/>
    <w:rsid w:val="00F14F27"/>
    <w:rsid w:val="00F15CD5"/>
    <w:rsid w:val="00F170DF"/>
    <w:rsid w:val="00F20FBF"/>
    <w:rsid w:val="00F240C8"/>
    <w:rsid w:val="00F25E4A"/>
    <w:rsid w:val="00F26270"/>
    <w:rsid w:val="00F30BC1"/>
    <w:rsid w:val="00F31A74"/>
    <w:rsid w:val="00F3409C"/>
    <w:rsid w:val="00F3466B"/>
    <w:rsid w:val="00F34D78"/>
    <w:rsid w:val="00F3658A"/>
    <w:rsid w:val="00F4034B"/>
    <w:rsid w:val="00F409BD"/>
    <w:rsid w:val="00F416C7"/>
    <w:rsid w:val="00F41956"/>
    <w:rsid w:val="00F41C0C"/>
    <w:rsid w:val="00F422EE"/>
    <w:rsid w:val="00F47520"/>
    <w:rsid w:val="00F47683"/>
    <w:rsid w:val="00F47D84"/>
    <w:rsid w:val="00F50FC3"/>
    <w:rsid w:val="00F52CAA"/>
    <w:rsid w:val="00F54473"/>
    <w:rsid w:val="00F54910"/>
    <w:rsid w:val="00F56769"/>
    <w:rsid w:val="00F56A0F"/>
    <w:rsid w:val="00F57F49"/>
    <w:rsid w:val="00F61958"/>
    <w:rsid w:val="00F621F4"/>
    <w:rsid w:val="00F627A3"/>
    <w:rsid w:val="00F641C5"/>
    <w:rsid w:val="00F645CD"/>
    <w:rsid w:val="00F670DA"/>
    <w:rsid w:val="00F700B2"/>
    <w:rsid w:val="00F705E9"/>
    <w:rsid w:val="00F70981"/>
    <w:rsid w:val="00F70D5A"/>
    <w:rsid w:val="00F71DD2"/>
    <w:rsid w:val="00F7605D"/>
    <w:rsid w:val="00F769B5"/>
    <w:rsid w:val="00F77B02"/>
    <w:rsid w:val="00F80592"/>
    <w:rsid w:val="00F82014"/>
    <w:rsid w:val="00F83EA2"/>
    <w:rsid w:val="00F861CB"/>
    <w:rsid w:val="00F874B5"/>
    <w:rsid w:val="00F87D2B"/>
    <w:rsid w:val="00F903BA"/>
    <w:rsid w:val="00F913C0"/>
    <w:rsid w:val="00F92418"/>
    <w:rsid w:val="00F95317"/>
    <w:rsid w:val="00F95528"/>
    <w:rsid w:val="00F957BE"/>
    <w:rsid w:val="00F96F2F"/>
    <w:rsid w:val="00F96FC1"/>
    <w:rsid w:val="00F97D28"/>
    <w:rsid w:val="00FA0666"/>
    <w:rsid w:val="00FA2CCA"/>
    <w:rsid w:val="00FA5B12"/>
    <w:rsid w:val="00FB1E1F"/>
    <w:rsid w:val="00FB417F"/>
    <w:rsid w:val="00FB558B"/>
    <w:rsid w:val="00FB567C"/>
    <w:rsid w:val="00FB5B98"/>
    <w:rsid w:val="00FB60AD"/>
    <w:rsid w:val="00FB68A3"/>
    <w:rsid w:val="00FB770B"/>
    <w:rsid w:val="00FC0270"/>
    <w:rsid w:val="00FC0784"/>
    <w:rsid w:val="00FC1D28"/>
    <w:rsid w:val="00FC2737"/>
    <w:rsid w:val="00FC2C06"/>
    <w:rsid w:val="00FC51B2"/>
    <w:rsid w:val="00FC599A"/>
    <w:rsid w:val="00FC66CC"/>
    <w:rsid w:val="00FC67C6"/>
    <w:rsid w:val="00FC7777"/>
    <w:rsid w:val="00FD0C5A"/>
    <w:rsid w:val="00FD1A56"/>
    <w:rsid w:val="00FD371B"/>
    <w:rsid w:val="00FD3B1A"/>
    <w:rsid w:val="00FD42ED"/>
    <w:rsid w:val="00FD61ED"/>
    <w:rsid w:val="00FD74F2"/>
    <w:rsid w:val="00FE57F1"/>
    <w:rsid w:val="00FE7583"/>
    <w:rsid w:val="00FE7A04"/>
    <w:rsid w:val="00FF0A68"/>
    <w:rsid w:val="00FF2160"/>
    <w:rsid w:val="00FF2628"/>
    <w:rsid w:val="00FF3862"/>
    <w:rsid w:val="00FF4DDD"/>
    <w:rsid w:val="00FF5AF3"/>
    <w:rsid w:val="00FF6A69"/>
    <w:rsid w:val="00FF75EF"/>
    <w:rsid w:val="00FF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C91AF4-AB80-40FD-BBF3-E0D01B818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szCs w:val="20"/>
    </w:rPr>
  </w:style>
  <w:style w:type="character" w:styleId="PageNumber">
    <w:name w:val="page number"/>
    <w:basedOn w:val="DefaultParagraphFont"/>
  </w:style>
  <w:style w:type="paragraph" w:styleId="EndnoteText">
    <w:name w:val="endnote text"/>
    <w:basedOn w:val="Normal"/>
    <w:link w:val="EndnoteTextChar"/>
    <w:semiHidden/>
    <w:rPr>
      <w:sz w:val="20"/>
      <w:szCs w:val="20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color w:val="0000FF"/>
      <w:sz w:val="22"/>
      <w:szCs w:val="20"/>
    </w:rPr>
  </w:style>
  <w:style w:type="paragraph" w:customStyle="1" w:styleId="DefinitionTerm">
    <w:name w:val="Definition Term"/>
    <w:basedOn w:val="Normal"/>
    <w:next w:val="Normal"/>
    <w:rPr>
      <w:snapToGrid w:val="0"/>
      <w:szCs w:val="20"/>
    </w:rPr>
  </w:style>
  <w:style w:type="character" w:customStyle="1" w:styleId="quoted1">
    <w:name w:val="quoted1"/>
    <w:basedOn w:val="DefaultParagraphFont"/>
    <w:rPr>
      <w:color w:val="330066"/>
    </w:rPr>
  </w:style>
  <w:style w:type="character" w:customStyle="1" w:styleId="cheadline11">
    <w:name w:val="cheadline11"/>
    <w:basedOn w:val="DefaultParagraphFont"/>
    <w:rPr>
      <w:rFonts w:ascii="Trebuchet MS" w:hAnsi="Trebuchet MS" w:hint="default"/>
      <w:b/>
      <w:bCs/>
      <w:color w:val="000000"/>
      <w:sz w:val="36"/>
      <w:szCs w:val="36"/>
    </w:rPr>
  </w:style>
  <w:style w:type="character" w:customStyle="1" w:styleId="cauthor1">
    <w:name w:val="cauthor1"/>
    <w:basedOn w:val="DefaultParagraphFont"/>
    <w:rPr>
      <w:rFonts w:ascii="Arial" w:hAnsi="Arial" w:cs="Arial" w:hint="default"/>
      <w:sz w:val="15"/>
      <w:szCs w:val="15"/>
    </w:rPr>
  </w:style>
  <w:style w:type="paragraph" w:customStyle="1" w:styleId="Style0">
    <w:name w:val="Style0"/>
    <w:pPr>
      <w:widowControl w:val="0"/>
      <w:autoSpaceDE w:val="0"/>
      <w:autoSpaceDN w:val="0"/>
      <w:adjustRightInd w:val="0"/>
    </w:pPr>
    <w:rPr>
      <w:rFonts w:ascii="Arial" w:hAnsi="Arial" w:cs="Arial"/>
      <w:szCs w:val="24"/>
    </w:rPr>
  </w:style>
  <w:style w:type="character" w:customStyle="1" w:styleId="SYSHYPERTEXT">
    <w:name w:val="SYS_HYPERTEXT"/>
    <w:rPr>
      <w:b/>
      <w:bCs/>
      <w:color w:val="00AA0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">
    <w:name w:val="Strong"/>
    <w:basedOn w:val="DefaultParagraphFont"/>
    <w:qFormat/>
    <w:rPr>
      <w:b/>
    </w:rPr>
  </w:style>
  <w:style w:type="paragraph" w:styleId="PlainText">
    <w:name w:val="Plain Text"/>
    <w:basedOn w:val="Normal"/>
    <w:rPr>
      <w:rFonts w:ascii="Courier New" w:hAnsi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8C1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F7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C1F79"/>
    <w:rPr>
      <w:b/>
      <w:bCs/>
    </w:rPr>
  </w:style>
  <w:style w:type="paragraph" w:styleId="BalloonText">
    <w:name w:val="Balloon Text"/>
    <w:basedOn w:val="Normal"/>
    <w:semiHidden/>
    <w:rsid w:val="008C1F79"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rsid w:val="00854276"/>
    <w:rPr>
      <w:lang w:val="en-US" w:eastAsia="en-US" w:bidi="ar-SA"/>
    </w:rPr>
  </w:style>
  <w:style w:type="paragraph" w:styleId="FootnoteText">
    <w:name w:val="footnote text"/>
    <w:basedOn w:val="Normal"/>
    <w:semiHidden/>
    <w:rsid w:val="00956CB9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6CB9"/>
    <w:rPr>
      <w:vertAlign w:val="superscript"/>
    </w:rPr>
  </w:style>
  <w:style w:type="paragraph" w:styleId="HTMLPreformatted">
    <w:name w:val="HTML Preformatted"/>
    <w:basedOn w:val="Normal"/>
    <w:rsid w:val="00B46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rsid w:val="00B4628D"/>
    <w:pPr>
      <w:spacing w:before="100" w:beforeAutospacing="1" w:after="100" w:afterAutospacing="1"/>
    </w:pPr>
  </w:style>
  <w:style w:type="character" w:customStyle="1" w:styleId="bi">
    <w:name w:val="bi"/>
    <w:basedOn w:val="DefaultParagraphFont"/>
    <w:rsid w:val="0071213A"/>
  </w:style>
  <w:style w:type="paragraph" w:customStyle="1" w:styleId="Default">
    <w:name w:val="Default"/>
    <w:rsid w:val="000B4B0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w">
    <w:name w:val="w"/>
    <w:basedOn w:val="DefaultParagraphFont"/>
    <w:rsid w:val="00256096"/>
  </w:style>
  <w:style w:type="character" w:customStyle="1" w:styleId="a">
    <w:name w:val="a"/>
    <w:basedOn w:val="DefaultParagraphFont"/>
    <w:rsid w:val="00256096"/>
  </w:style>
  <w:style w:type="character" w:customStyle="1" w:styleId="citationiacgale">
    <w:name w:val="citation iac gale"/>
    <w:basedOn w:val="DefaultParagraphFont"/>
    <w:rsid w:val="006770A1"/>
    <w:rPr>
      <w:b w:val="0"/>
      <w:bCs w:val="0"/>
      <w:color w:val="28363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7C6"/>
  </w:style>
  <w:style w:type="paragraph" w:customStyle="1" w:styleId="EndNoteBibliography">
    <w:name w:val="EndNote Bibliography"/>
    <w:basedOn w:val="Normal"/>
    <w:link w:val="EndNoteBibliographyChar"/>
    <w:rsid w:val="00FC67C6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67C6"/>
    <w:rPr>
      <w:rFonts w:ascii="Calibri" w:eastAsiaTheme="minorHAnsi" w:hAnsi="Calibri" w:cstheme="minorBidi"/>
      <w:noProof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C67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3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single" w:sz="6" w:space="0" w:color="CCCCCC"/>
              </w:divBdr>
              <w:divsChild>
                <w:div w:id="15523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2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cCright</dc:creator>
  <cp:keywords/>
  <cp:lastModifiedBy>Kevin Elliott</cp:lastModifiedBy>
  <cp:revision>2</cp:revision>
  <dcterms:created xsi:type="dcterms:W3CDTF">2017-10-02T19:35:00Z</dcterms:created>
  <dcterms:modified xsi:type="dcterms:W3CDTF">2017-10-02T19:35:00Z</dcterms:modified>
</cp:coreProperties>
</file>